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991B6" w14:textId="3874F2AF" w:rsidR="000F6B16" w:rsidRPr="00A77436" w:rsidRDefault="000F6B16" w:rsidP="00A77436">
      <w:pPr>
        <w:spacing w:line="480" w:lineRule="auto"/>
        <w:jc w:val="both"/>
        <w:rPr>
          <w:b/>
          <w:lang w:val="en-GB"/>
        </w:rPr>
      </w:pPr>
      <w:proofErr w:type="gramStart"/>
      <w:r w:rsidRPr="00A77436">
        <w:rPr>
          <w:b/>
          <w:lang w:val="en-GB"/>
        </w:rPr>
        <w:t>Supplementary Table 2.</w:t>
      </w:r>
      <w:proofErr w:type="gramEnd"/>
      <w:r w:rsidRPr="00A77436">
        <w:rPr>
          <w:b/>
          <w:lang w:val="en-GB"/>
        </w:rPr>
        <w:t xml:space="preserve"> Mean estimates from simulation 2: inverse variance </w:t>
      </w:r>
      <w:proofErr w:type="spellStart"/>
      <w:r w:rsidRPr="00A77436">
        <w:rPr>
          <w:b/>
          <w:lang w:val="en-GB"/>
        </w:rPr>
        <w:t>weighted</w:t>
      </w:r>
      <w:r w:rsidRPr="00A77436">
        <w:rPr>
          <w:b/>
          <w:vertAlign w:val="superscript"/>
          <w:lang w:val="en-GB"/>
        </w:rPr>
        <w:t>a</w:t>
      </w:r>
      <w:proofErr w:type="spellEnd"/>
      <w:r w:rsidRPr="00A77436">
        <w:rPr>
          <w:b/>
          <w:lang w:val="en-GB"/>
        </w:rPr>
        <w:t xml:space="preserve"> Pearson correlation between instrument-exposure </w:t>
      </w:r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β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X</m:t>
            </m:r>
          </m:sub>
        </m:sSub>
      </m:oMath>
      <w:r w:rsidRPr="00A77436">
        <w:rPr>
          <w:rFonts w:eastAsiaTheme="minorEastAsia"/>
          <w:b/>
          <w:lang w:val="en-GB"/>
        </w:rPr>
        <w:t xml:space="preserve"> </w:t>
      </w:r>
      <w:r w:rsidRPr="00A77436">
        <w:rPr>
          <w:b/>
          <w:lang w:val="en-GB"/>
        </w:rPr>
        <w:t xml:space="preserve">and instrument-outcome </w:t>
      </w:r>
      <w:proofErr w:type="gramStart"/>
      <w:r w:rsidRPr="00A77436">
        <w:rPr>
          <w:b/>
          <w:lang w:val="en-GB"/>
        </w:rPr>
        <w:t xml:space="preserve">associations </w:t>
      </w:r>
      <w:proofErr w:type="gramEnd"/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β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Y</m:t>
            </m:r>
          </m:sub>
        </m:sSub>
      </m:oMath>
      <w:r w:rsidRPr="00A77436">
        <w:rPr>
          <w:b/>
          <w:lang w:val="en-GB"/>
        </w:rPr>
        <w:t xml:space="preserve">, and MR-Egger causal effect estimate </w:t>
      </w:r>
      <m:oMath>
        <m:acc>
          <m:accPr>
            <m:ctrlPr>
              <w:rPr>
                <w:rFonts w:ascii="Cambria Math" w:hAnsi="Cambria Math"/>
                <w:b/>
                <w:i/>
                <w:lang w:val="en-GB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β</m:t>
            </m:r>
          </m:e>
        </m:acc>
      </m:oMath>
      <w:r w:rsidRPr="00A77436">
        <w:rPr>
          <w:b/>
          <w:lang w:val="en-GB"/>
        </w:rPr>
        <w:t>.</w:t>
      </w:r>
      <w:bookmarkStart w:id="0" w:name="_GoBack"/>
      <w:bookmarkEnd w:id="0"/>
    </w:p>
    <w:tbl>
      <w:tblPr>
        <w:tblStyle w:val="Tabelacomgrade"/>
        <w:tblW w:w="5953" w:type="dxa"/>
        <w:tblInd w:w="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417"/>
      </w:tblGrid>
      <w:tr w:rsidR="000F6B16" w:rsidRPr="00CE0300" w14:paraId="0E2800D0" w14:textId="77777777" w:rsidTr="0069378A">
        <w:trPr>
          <w:trHeight w:val="27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37E349" w14:textId="77777777" w:rsidR="000F6B16" w:rsidRPr="00CE0300" w:rsidRDefault="000F6B16" w:rsidP="0069378A">
            <w:pPr>
              <w:rPr>
                <w:b/>
                <w:lang w:val="en-GB"/>
              </w:rPr>
            </w:pPr>
            <w:r w:rsidRPr="00CE0300">
              <w:rPr>
                <w:b/>
                <w:lang w:val="en-GB"/>
              </w:rPr>
              <w:t>Proportion of invalid instrum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173E22" w14:textId="77777777" w:rsidR="000F6B16" w:rsidRPr="00CE0300" w:rsidRDefault="000F6B16" w:rsidP="0069378A">
            <w:pPr>
              <w:rPr>
                <w:b/>
                <w:lang w:val="en-GB"/>
              </w:rPr>
            </w:pPr>
            <w:r w:rsidRPr="00CE0300">
              <w:rPr>
                <w:b/>
                <w:lang w:val="en-GB"/>
              </w:rPr>
              <w:t xml:space="preserve">Correl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X</m:t>
                  </m:r>
                </m:sub>
              </m:sSub>
            </m:oMath>
            <w:r w:rsidRPr="00CE0300">
              <w:rPr>
                <w:rFonts w:eastAsiaTheme="minorEastAsia"/>
                <w:b/>
                <w:lang w:val="en-GB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Y</m:t>
                  </m:r>
                </m:sub>
              </m:sSub>
            </m:oMath>
            <w:r w:rsidRPr="00CE0300">
              <w:rPr>
                <w:rFonts w:eastAsiaTheme="minorEastAsia"/>
                <w:b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B79DA8" w14:textId="77777777" w:rsidR="000F6B16" w:rsidRPr="00CE0300" w:rsidRDefault="000F6B16" w:rsidP="0069378A">
            <w:pPr>
              <w:rPr>
                <w:b/>
                <w:lang w:val="en-GB"/>
              </w:rPr>
            </w:pPr>
            <w:r w:rsidRPr="00CE0300">
              <w:rPr>
                <w:b/>
                <w:lang w:val="en-GB"/>
              </w:rPr>
              <w:t xml:space="preserve">MR-Egger </w:t>
            </w: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β</m:t>
                  </m:r>
                </m:e>
              </m:acc>
            </m:oMath>
          </w:p>
        </w:tc>
      </w:tr>
      <w:tr w:rsidR="0069378A" w:rsidRPr="00CE0300" w14:paraId="6C82E396" w14:textId="77777777" w:rsidTr="0069378A">
        <w:trPr>
          <w:trHeight w:val="272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B3E9AE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0%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1881F1" w14:textId="1CF03F47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3DCA33" w14:textId="439F85C2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69378A" w:rsidRPr="00CE0300" w14:paraId="7580C411" w14:textId="77777777" w:rsidTr="0069378A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1E242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1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1E60D" w14:textId="03B9C28F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661A" w14:textId="48BB35E5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</w:tr>
      <w:tr w:rsidR="0069378A" w:rsidRPr="00CE0300" w14:paraId="45B335CD" w14:textId="77777777" w:rsidTr="0069378A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AB19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2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BFB7" w14:textId="55E9DCDD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9CF5" w14:textId="564610DF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</w:tr>
      <w:tr w:rsidR="0069378A" w:rsidRPr="00CE0300" w14:paraId="7D14CE5B" w14:textId="77777777" w:rsidTr="0069378A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3C84D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3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E8C0" w14:textId="104D7264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8B8C2" w14:textId="7EAAEB85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</w:tr>
      <w:tr w:rsidR="0069378A" w:rsidRPr="00CE0300" w14:paraId="3EE07F6A" w14:textId="77777777" w:rsidTr="0069378A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D6EC6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4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6332" w14:textId="19FB90B0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D30A9" w14:textId="0F13EA34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74</w:t>
            </w:r>
          </w:p>
        </w:tc>
      </w:tr>
      <w:tr w:rsidR="0069378A" w:rsidRPr="00CE0300" w14:paraId="6C68FBD2" w14:textId="77777777" w:rsidTr="0069378A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4CBF1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5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0AC81" w14:textId="58F11D45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67D12" w14:textId="1CD365C1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94</w:t>
            </w:r>
          </w:p>
        </w:tc>
      </w:tr>
      <w:tr w:rsidR="0069378A" w:rsidRPr="00CE0300" w14:paraId="0B6703A0" w14:textId="77777777" w:rsidTr="0069378A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90CB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6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C65A1" w14:textId="5D9D34A7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3BFEE" w14:textId="36F430AE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03</w:t>
            </w:r>
          </w:p>
        </w:tc>
      </w:tr>
      <w:tr w:rsidR="0069378A" w:rsidRPr="00CE0300" w14:paraId="6805210A" w14:textId="77777777" w:rsidTr="0069378A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2D5C3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7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5C01" w14:textId="73369DEC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954C1" w14:textId="7D7C0287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02</w:t>
            </w:r>
          </w:p>
        </w:tc>
      </w:tr>
      <w:tr w:rsidR="0069378A" w:rsidRPr="00CE0300" w14:paraId="22DB836E" w14:textId="77777777" w:rsidTr="0069378A">
        <w:trPr>
          <w:trHeight w:val="27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7D16DED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80%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872E927" w14:textId="1197B6C0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B673EA7" w14:textId="768E85F5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88</w:t>
            </w:r>
          </w:p>
        </w:tc>
      </w:tr>
      <w:tr w:rsidR="0069378A" w:rsidRPr="00CE0300" w14:paraId="1B760944" w14:textId="77777777" w:rsidTr="0069378A">
        <w:trPr>
          <w:trHeight w:val="27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A4DE8FA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90%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9EFACBD" w14:textId="4005164C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AC2BA67" w14:textId="66FE0412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63</w:t>
            </w:r>
          </w:p>
        </w:tc>
      </w:tr>
      <w:tr w:rsidR="0069378A" w:rsidRPr="00CE0300" w14:paraId="1914BA59" w14:textId="77777777" w:rsidTr="0069378A">
        <w:trPr>
          <w:trHeight w:val="272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A4E3552" w14:textId="77777777" w:rsidR="0069378A" w:rsidRPr="00CE0300" w:rsidRDefault="0069378A" w:rsidP="0069378A">
            <w:pPr>
              <w:rPr>
                <w:lang w:val="en-GB"/>
              </w:rPr>
            </w:pPr>
            <w:r w:rsidRPr="00CE0300">
              <w:rPr>
                <w:lang w:val="en-GB"/>
              </w:rPr>
              <w:t>100%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560466F" w14:textId="7C810D93" w:rsidR="0069378A" w:rsidRPr="005C5A8F" w:rsidRDefault="0069378A" w:rsidP="0069378A">
            <w:pPr>
              <w:rPr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8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197ADA48" w14:textId="22A06762" w:rsidR="0069378A" w:rsidRPr="005C5A8F" w:rsidRDefault="0069378A" w:rsidP="0069378A">
            <w:pPr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23</w:t>
            </w:r>
          </w:p>
        </w:tc>
      </w:tr>
    </w:tbl>
    <w:p w14:paraId="4B3DB908" w14:textId="53BA5E51" w:rsidR="000F6B16" w:rsidRPr="00CE0300" w:rsidRDefault="000F6B16" w:rsidP="00625D17">
      <w:pPr>
        <w:spacing w:after="0" w:line="240" w:lineRule="auto"/>
        <w:ind w:right="2974"/>
        <w:jc w:val="both"/>
        <w:rPr>
          <w:lang w:val="en-GB"/>
        </w:rPr>
      </w:pPr>
      <w:proofErr w:type="spellStart"/>
      <w:proofErr w:type="gramStart"/>
      <w:r w:rsidRPr="00CE0300">
        <w:rPr>
          <w:vertAlign w:val="superscript"/>
          <w:lang w:val="en-GB"/>
        </w:rPr>
        <w:t>a</w:t>
      </w:r>
      <w:r w:rsidR="00625D17">
        <w:rPr>
          <w:lang w:val="en-GB"/>
        </w:rPr>
        <w:t>Implemented</w:t>
      </w:r>
      <w:proofErr w:type="spellEnd"/>
      <w:proofErr w:type="gramEnd"/>
      <w:r w:rsidRPr="00CE0300">
        <w:rPr>
          <w:lang w:val="en-GB"/>
        </w:rPr>
        <w:t xml:space="preserve"> by dividing </w:t>
      </w:r>
      <w:r w:rsidRPr="00CE0300">
        <w:rPr>
          <w:rFonts w:eastAsiaTheme="minorEastAsia"/>
          <w:lang w:val="en-GB"/>
        </w:rPr>
        <w:t xml:space="preserve">both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</m:oMath>
      <w:r w:rsidRPr="00CE0300">
        <w:rPr>
          <w:rFonts w:eastAsiaTheme="minorEastAsia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Y</m:t>
            </m:r>
          </m:sub>
        </m:sSub>
      </m:oMath>
      <w:r w:rsidRPr="00CE0300">
        <w:rPr>
          <w:rFonts w:eastAsiaTheme="minorEastAsia"/>
          <w:lang w:val="en-GB"/>
        </w:rPr>
        <w:t xml:space="preserve"> by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Y</m:t>
                </m:r>
              </m:sub>
            </m:sSub>
          </m:e>
          <m:sub>
            <m:r>
              <w:rPr>
                <w:rFonts w:ascii="Cambria Math" w:eastAsiaTheme="minorEastAsia" w:hAnsi="Cambria Math"/>
                <w:lang w:val="en-GB"/>
              </w:rPr>
              <m:t>j</m:t>
            </m:r>
          </m:sub>
        </m:sSub>
      </m:oMath>
      <w:r w:rsidRPr="00CE0300">
        <w:rPr>
          <w:rFonts w:eastAsiaTheme="minorEastAsia"/>
          <w:lang w:val="en-GB"/>
        </w:rPr>
        <w:t xml:space="preserve"> before computing the correlation.</w:t>
      </w:r>
    </w:p>
    <w:p w14:paraId="43D4875B" w14:textId="7B7DFF59" w:rsidR="000F6B16" w:rsidRPr="009D029D" w:rsidRDefault="000F6B16" w:rsidP="00625D17">
      <w:pPr>
        <w:spacing w:after="0" w:line="240" w:lineRule="auto"/>
        <w:ind w:right="2974"/>
        <w:jc w:val="both"/>
        <w:rPr>
          <w:rFonts w:eastAsiaTheme="minorEastAsia"/>
          <w:lang w:val="en-GB"/>
        </w:rPr>
      </w:pPr>
      <w:proofErr w:type="spellStart"/>
      <w:r w:rsidRPr="00CE0300">
        <w:rPr>
          <w:vertAlign w:val="superscript"/>
          <w:lang w:val="en-GB"/>
        </w:rPr>
        <w:t>b</w:t>
      </w:r>
      <w:r w:rsidRPr="00CE0300">
        <w:rPr>
          <w:lang w:val="en-GB"/>
        </w:rPr>
        <w:t>Since</w:t>
      </w:r>
      <w:proofErr w:type="spellEnd"/>
      <w:r w:rsidRPr="00CE0300">
        <w:rPr>
          <w:lang w:val="en-GB"/>
        </w:rPr>
        <w:t xml:space="preserve"> the true causal effect is zero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Y</m:t>
            </m:r>
          </m:sub>
        </m:sSub>
      </m:oMath>
      <w:r w:rsidRPr="00CE0300">
        <w:rPr>
          <w:rFonts w:eastAsiaTheme="minorEastAsia"/>
          <w:lang w:val="en-GB"/>
        </w:rPr>
        <w:t xml:space="preserve"> correspond to estimates of horizontal pleiotropic effects.</w:t>
      </w:r>
    </w:p>
    <w:sectPr w:rsidR="000F6B16" w:rsidRPr="009D029D" w:rsidSect="009D029D">
      <w:head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76AEC" w15:done="0"/>
  <w15:commentEx w15:paraId="04DA147B" w15:paraIdParent="7A276AEC" w15:done="0"/>
  <w15:commentEx w15:paraId="083FF272" w15:done="0"/>
  <w15:commentEx w15:paraId="4729201B" w15:done="0"/>
  <w15:commentEx w15:paraId="51C29A56" w15:done="0"/>
  <w15:commentEx w15:paraId="53E0C036" w15:done="0"/>
  <w15:commentEx w15:paraId="3064B046" w15:done="0"/>
  <w15:commentEx w15:paraId="2B061FAD" w15:done="0"/>
  <w15:commentEx w15:paraId="4B908F12" w15:paraIdParent="2B061FAD" w15:done="0"/>
  <w15:commentEx w15:paraId="6412A1A9" w15:done="0"/>
  <w15:commentEx w15:paraId="5192B875" w15:done="0"/>
  <w15:commentEx w15:paraId="1D5B72E2" w15:done="0"/>
  <w15:commentEx w15:paraId="5FC0E671" w15:done="0"/>
  <w15:commentEx w15:paraId="473C1028" w15:done="0"/>
  <w15:commentEx w15:paraId="02BCBC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A4D10" w14:textId="77777777" w:rsidR="00AA217D" w:rsidRDefault="00AA217D" w:rsidP="00B5574E">
      <w:pPr>
        <w:spacing w:after="0" w:line="240" w:lineRule="auto"/>
      </w:pPr>
      <w:r>
        <w:separator/>
      </w:r>
    </w:p>
  </w:endnote>
  <w:endnote w:type="continuationSeparator" w:id="0">
    <w:p w14:paraId="6549F956" w14:textId="77777777" w:rsidR="00AA217D" w:rsidRDefault="00AA217D" w:rsidP="00B5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0541DE" w14:textId="77777777" w:rsidR="00AA217D" w:rsidRDefault="00AA217D" w:rsidP="00B5574E">
      <w:pPr>
        <w:spacing w:after="0" w:line="240" w:lineRule="auto"/>
      </w:pPr>
      <w:r>
        <w:separator/>
      </w:r>
    </w:p>
  </w:footnote>
  <w:footnote w:type="continuationSeparator" w:id="0">
    <w:p w14:paraId="605491DD" w14:textId="77777777" w:rsidR="00AA217D" w:rsidRDefault="00AA217D" w:rsidP="00B557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3E467" w14:textId="44A043E4" w:rsidR="009F20B2" w:rsidRDefault="009F20B2">
    <w:pPr>
      <w:pStyle w:val="Cabealho"/>
    </w:pPr>
  </w:p>
  <w:p w14:paraId="0F25A9C6" w14:textId="77777777" w:rsidR="009F20B2" w:rsidRDefault="009F20B2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F606F"/>
    <w:multiLevelType w:val="hybridMultilevel"/>
    <w:tmpl w:val="9DF8C1D8"/>
    <w:lvl w:ilvl="0" w:tplc="F0A47554">
      <w:start w:val="1"/>
      <w:numFmt w:val="decimal"/>
      <w:lvlText w:val="(%1)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F3031"/>
    <w:multiLevelType w:val="hybridMultilevel"/>
    <w:tmpl w:val="EC82CA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D800C2"/>
    <w:multiLevelType w:val="hybridMultilevel"/>
    <w:tmpl w:val="817AAE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822F33"/>
    <w:multiLevelType w:val="hybridMultilevel"/>
    <w:tmpl w:val="A6C669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75A4F"/>
    <w:multiLevelType w:val="hybridMultilevel"/>
    <w:tmpl w:val="4366EF1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MS Bowden">
    <w15:presenceInfo w15:providerId="AD" w15:userId="S-1-5-21-1117850145-1682116191-196506527-1378876"/>
  </w15:person>
  <w15:person w15:author="GDS">
    <w15:presenceInfo w15:providerId="None" w15:userId="G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fdwepw02t5t5e5revp5f2e0fvwpstt9wde&quot;&gt;Mendelian randomization&lt;record-ids&gt;&lt;item&gt;1&lt;/item&gt;&lt;item&gt;3&lt;/item&gt;&lt;item&gt;4&lt;/item&gt;&lt;item&gt;5&lt;/item&gt;&lt;item&gt;6&lt;/item&gt;&lt;item&gt;9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47&lt;/item&gt;&lt;item&gt;62&lt;/item&gt;&lt;item&gt;63&lt;/item&gt;&lt;item&gt;64&lt;/item&gt;&lt;item&gt;65&lt;/item&gt;&lt;item&gt;67&lt;/item&gt;&lt;item&gt;71&lt;/item&gt;&lt;item&gt;72&lt;/item&gt;&lt;item&gt;73&lt;/item&gt;&lt;item&gt;78&lt;/item&gt;&lt;item&gt;79&lt;/item&gt;&lt;item&gt;80&lt;/item&gt;&lt;/record-ids&gt;&lt;/item&gt;&lt;/Libraries&gt;"/>
  </w:docVars>
  <w:rsids>
    <w:rsidRoot w:val="003D2154"/>
    <w:rsid w:val="0000011B"/>
    <w:rsid w:val="0000053C"/>
    <w:rsid w:val="00000C3F"/>
    <w:rsid w:val="00000CA5"/>
    <w:rsid w:val="0000116C"/>
    <w:rsid w:val="000012C0"/>
    <w:rsid w:val="00001A66"/>
    <w:rsid w:val="00002056"/>
    <w:rsid w:val="00002E1A"/>
    <w:rsid w:val="000034B5"/>
    <w:rsid w:val="0000385B"/>
    <w:rsid w:val="00003D38"/>
    <w:rsid w:val="00005721"/>
    <w:rsid w:val="00006DBB"/>
    <w:rsid w:val="00006E1F"/>
    <w:rsid w:val="00007AFB"/>
    <w:rsid w:val="00010BE1"/>
    <w:rsid w:val="00010CCD"/>
    <w:rsid w:val="000117E4"/>
    <w:rsid w:val="00011CCF"/>
    <w:rsid w:val="00012469"/>
    <w:rsid w:val="000146B8"/>
    <w:rsid w:val="00015216"/>
    <w:rsid w:val="00015FF0"/>
    <w:rsid w:val="0001634D"/>
    <w:rsid w:val="00016B36"/>
    <w:rsid w:val="00016C75"/>
    <w:rsid w:val="000212B0"/>
    <w:rsid w:val="00022710"/>
    <w:rsid w:val="00022A2A"/>
    <w:rsid w:val="00023357"/>
    <w:rsid w:val="00023D2F"/>
    <w:rsid w:val="00023FE5"/>
    <w:rsid w:val="00024827"/>
    <w:rsid w:val="00025025"/>
    <w:rsid w:val="00025191"/>
    <w:rsid w:val="00025544"/>
    <w:rsid w:val="00025605"/>
    <w:rsid w:val="00025BCE"/>
    <w:rsid w:val="00025CD3"/>
    <w:rsid w:val="00025E72"/>
    <w:rsid w:val="0002620B"/>
    <w:rsid w:val="00027680"/>
    <w:rsid w:val="0002779B"/>
    <w:rsid w:val="000278D7"/>
    <w:rsid w:val="00030634"/>
    <w:rsid w:val="00030CA8"/>
    <w:rsid w:val="00031320"/>
    <w:rsid w:val="00031629"/>
    <w:rsid w:val="00033D53"/>
    <w:rsid w:val="00034E0B"/>
    <w:rsid w:val="0003515D"/>
    <w:rsid w:val="00035C3E"/>
    <w:rsid w:val="00036121"/>
    <w:rsid w:val="00037D84"/>
    <w:rsid w:val="0004181B"/>
    <w:rsid w:val="00042C20"/>
    <w:rsid w:val="00042DFE"/>
    <w:rsid w:val="000430BB"/>
    <w:rsid w:val="00043517"/>
    <w:rsid w:val="00043F28"/>
    <w:rsid w:val="00044016"/>
    <w:rsid w:val="00044600"/>
    <w:rsid w:val="00044898"/>
    <w:rsid w:val="00044C57"/>
    <w:rsid w:val="000450AA"/>
    <w:rsid w:val="000452B9"/>
    <w:rsid w:val="000452D9"/>
    <w:rsid w:val="000456A7"/>
    <w:rsid w:val="00045B9D"/>
    <w:rsid w:val="000465A7"/>
    <w:rsid w:val="00046866"/>
    <w:rsid w:val="0004689A"/>
    <w:rsid w:val="00046C96"/>
    <w:rsid w:val="000514B8"/>
    <w:rsid w:val="0005150E"/>
    <w:rsid w:val="00051A7C"/>
    <w:rsid w:val="00052210"/>
    <w:rsid w:val="00052267"/>
    <w:rsid w:val="0005360A"/>
    <w:rsid w:val="00053720"/>
    <w:rsid w:val="0005373F"/>
    <w:rsid w:val="0005375E"/>
    <w:rsid w:val="00053D5C"/>
    <w:rsid w:val="000548C6"/>
    <w:rsid w:val="00054BFA"/>
    <w:rsid w:val="00054D0E"/>
    <w:rsid w:val="0005518C"/>
    <w:rsid w:val="00056995"/>
    <w:rsid w:val="000571DD"/>
    <w:rsid w:val="000571EB"/>
    <w:rsid w:val="0005773B"/>
    <w:rsid w:val="00057BB6"/>
    <w:rsid w:val="00057C14"/>
    <w:rsid w:val="00060801"/>
    <w:rsid w:val="000608C7"/>
    <w:rsid w:val="00060B30"/>
    <w:rsid w:val="00060D6E"/>
    <w:rsid w:val="0006103C"/>
    <w:rsid w:val="00062960"/>
    <w:rsid w:val="000629CE"/>
    <w:rsid w:val="000629F4"/>
    <w:rsid w:val="00064884"/>
    <w:rsid w:val="000668A0"/>
    <w:rsid w:val="00066B9B"/>
    <w:rsid w:val="000676B2"/>
    <w:rsid w:val="00067E3F"/>
    <w:rsid w:val="00067F78"/>
    <w:rsid w:val="00071585"/>
    <w:rsid w:val="00072641"/>
    <w:rsid w:val="0007265C"/>
    <w:rsid w:val="00073F3A"/>
    <w:rsid w:val="00074B32"/>
    <w:rsid w:val="0007568D"/>
    <w:rsid w:val="00075EEE"/>
    <w:rsid w:val="000767F3"/>
    <w:rsid w:val="00076C72"/>
    <w:rsid w:val="00077EC2"/>
    <w:rsid w:val="000806B8"/>
    <w:rsid w:val="000806CE"/>
    <w:rsid w:val="00080912"/>
    <w:rsid w:val="00081389"/>
    <w:rsid w:val="00081918"/>
    <w:rsid w:val="00082309"/>
    <w:rsid w:val="00082547"/>
    <w:rsid w:val="00082739"/>
    <w:rsid w:val="00082D1C"/>
    <w:rsid w:val="000831C3"/>
    <w:rsid w:val="000837BF"/>
    <w:rsid w:val="0008402F"/>
    <w:rsid w:val="000858D0"/>
    <w:rsid w:val="000859F2"/>
    <w:rsid w:val="00085AD7"/>
    <w:rsid w:val="00086704"/>
    <w:rsid w:val="00086964"/>
    <w:rsid w:val="00086A9B"/>
    <w:rsid w:val="00086F40"/>
    <w:rsid w:val="00087D83"/>
    <w:rsid w:val="0009009B"/>
    <w:rsid w:val="00091339"/>
    <w:rsid w:val="000921C5"/>
    <w:rsid w:val="00092A06"/>
    <w:rsid w:val="0009350F"/>
    <w:rsid w:val="00093C06"/>
    <w:rsid w:val="00094C67"/>
    <w:rsid w:val="000955F4"/>
    <w:rsid w:val="00096026"/>
    <w:rsid w:val="00096954"/>
    <w:rsid w:val="00096B2C"/>
    <w:rsid w:val="00096FB2"/>
    <w:rsid w:val="00097E1F"/>
    <w:rsid w:val="000A0869"/>
    <w:rsid w:val="000A093A"/>
    <w:rsid w:val="000A1158"/>
    <w:rsid w:val="000A2D51"/>
    <w:rsid w:val="000A3826"/>
    <w:rsid w:val="000A3F26"/>
    <w:rsid w:val="000A44E6"/>
    <w:rsid w:val="000A5420"/>
    <w:rsid w:val="000A58B4"/>
    <w:rsid w:val="000A5DF5"/>
    <w:rsid w:val="000A5FA8"/>
    <w:rsid w:val="000A69E8"/>
    <w:rsid w:val="000A6B86"/>
    <w:rsid w:val="000A7209"/>
    <w:rsid w:val="000A75BD"/>
    <w:rsid w:val="000A7ADA"/>
    <w:rsid w:val="000A7FC9"/>
    <w:rsid w:val="000B0358"/>
    <w:rsid w:val="000B0CA7"/>
    <w:rsid w:val="000B119A"/>
    <w:rsid w:val="000B11FC"/>
    <w:rsid w:val="000B1EE8"/>
    <w:rsid w:val="000B21BF"/>
    <w:rsid w:val="000B27BF"/>
    <w:rsid w:val="000B3459"/>
    <w:rsid w:val="000B34C3"/>
    <w:rsid w:val="000B3664"/>
    <w:rsid w:val="000B3903"/>
    <w:rsid w:val="000B3E7F"/>
    <w:rsid w:val="000B5DB5"/>
    <w:rsid w:val="000B691F"/>
    <w:rsid w:val="000C0E12"/>
    <w:rsid w:val="000C1431"/>
    <w:rsid w:val="000C1AD4"/>
    <w:rsid w:val="000C3672"/>
    <w:rsid w:val="000C410E"/>
    <w:rsid w:val="000C46BD"/>
    <w:rsid w:val="000C4A1D"/>
    <w:rsid w:val="000C4B26"/>
    <w:rsid w:val="000C5739"/>
    <w:rsid w:val="000C5D86"/>
    <w:rsid w:val="000C608F"/>
    <w:rsid w:val="000C62F1"/>
    <w:rsid w:val="000C65E1"/>
    <w:rsid w:val="000C6CCD"/>
    <w:rsid w:val="000C6EB0"/>
    <w:rsid w:val="000C7BAF"/>
    <w:rsid w:val="000D068B"/>
    <w:rsid w:val="000D149E"/>
    <w:rsid w:val="000D286F"/>
    <w:rsid w:val="000D3187"/>
    <w:rsid w:val="000D3619"/>
    <w:rsid w:val="000D393A"/>
    <w:rsid w:val="000D46F0"/>
    <w:rsid w:val="000D53E5"/>
    <w:rsid w:val="000D5920"/>
    <w:rsid w:val="000D5A84"/>
    <w:rsid w:val="000D624A"/>
    <w:rsid w:val="000D7630"/>
    <w:rsid w:val="000D7B32"/>
    <w:rsid w:val="000D7D77"/>
    <w:rsid w:val="000E2325"/>
    <w:rsid w:val="000E236D"/>
    <w:rsid w:val="000E2EB1"/>
    <w:rsid w:val="000E4424"/>
    <w:rsid w:val="000E487B"/>
    <w:rsid w:val="000E4991"/>
    <w:rsid w:val="000E4A78"/>
    <w:rsid w:val="000E4D9A"/>
    <w:rsid w:val="000E4FB5"/>
    <w:rsid w:val="000E54CB"/>
    <w:rsid w:val="000E5683"/>
    <w:rsid w:val="000E5B4D"/>
    <w:rsid w:val="000F07F6"/>
    <w:rsid w:val="000F0951"/>
    <w:rsid w:val="000F1342"/>
    <w:rsid w:val="000F1E2E"/>
    <w:rsid w:val="000F3236"/>
    <w:rsid w:val="000F3487"/>
    <w:rsid w:val="000F357A"/>
    <w:rsid w:val="000F37E4"/>
    <w:rsid w:val="000F44F9"/>
    <w:rsid w:val="000F5D83"/>
    <w:rsid w:val="000F6B16"/>
    <w:rsid w:val="000F7474"/>
    <w:rsid w:val="000F7C71"/>
    <w:rsid w:val="00100607"/>
    <w:rsid w:val="00100778"/>
    <w:rsid w:val="00101192"/>
    <w:rsid w:val="001017CF"/>
    <w:rsid w:val="00101DDB"/>
    <w:rsid w:val="0010231B"/>
    <w:rsid w:val="00102334"/>
    <w:rsid w:val="00102CC4"/>
    <w:rsid w:val="00102EA0"/>
    <w:rsid w:val="00102F6F"/>
    <w:rsid w:val="001030F3"/>
    <w:rsid w:val="00104F77"/>
    <w:rsid w:val="00106781"/>
    <w:rsid w:val="001068EC"/>
    <w:rsid w:val="00107193"/>
    <w:rsid w:val="0011077D"/>
    <w:rsid w:val="001111C6"/>
    <w:rsid w:val="001125AE"/>
    <w:rsid w:val="00114632"/>
    <w:rsid w:val="00114B01"/>
    <w:rsid w:val="00115581"/>
    <w:rsid w:val="001161AA"/>
    <w:rsid w:val="00116F87"/>
    <w:rsid w:val="00117953"/>
    <w:rsid w:val="00120116"/>
    <w:rsid w:val="00120A52"/>
    <w:rsid w:val="00120B0C"/>
    <w:rsid w:val="00120CB2"/>
    <w:rsid w:val="00120D9B"/>
    <w:rsid w:val="0012126A"/>
    <w:rsid w:val="00121D15"/>
    <w:rsid w:val="00122126"/>
    <w:rsid w:val="00122B08"/>
    <w:rsid w:val="00122E8D"/>
    <w:rsid w:val="00122EFD"/>
    <w:rsid w:val="001241E9"/>
    <w:rsid w:val="00124629"/>
    <w:rsid w:val="001251E1"/>
    <w:rsid w:val="00125CF4"/>
    <w:rsid w:val="001260C8"/>
    <w:rsid w:val="00126225"/>
    <w:rsid w:val="001268DF"/>
    <w:rsid w:val="00126D82"/>
    <w:rsid w:val="0013026C"/>
    <w:rsid w:val="001302C0"/>
    <w:rsid w:val="00131D8E"/>
    <w:rsid w:val="00132605"/>
    <w:rsid w:val="00132618"/>
    <w:rsid w:val="0013296D"/>
    <w:rsid w:val="00132A8A"/>
    <w:rsid w:val="00132BFA"/>
    <w:rsid w:val="00134383"/>
    <w:rsid w:val="0013485D"/>
    <w:rsid w:val="00135166"/>
    <w:rsid w:val="00136028"/>
    <w:rsid w:val="001365B2"/>
    <w:rsid w:val="001366DD"/>
    <w:rsid w:val="001403AB"/>
    <w:rsid w:val="00140B0B"/>
    <w:rsid w:val="00141313"/>
    <w:rsid w:val="0014168A"/>
    <w:rsid w:val="00141B10"/>
    <w:rsid w:val="00141B29"/>
    <w:rsid w:val="00142136"/>
    <w:rsid w:val="00142AFA"/>
    <w:rsid w:val="00143D3E"/>
    <w:rsid w:val="00145CF0"/>
    <w:rsid w:val="00146293"/>
    <w:rsid w:val="0014758F"/>
    <w:rsid w:val="00147D56"/>
    <w:rsid w:val="0015010D"/>
    <w:rsid w:val="001501E1"/>
    <w:rsid w:val="00150EE3"/>
    <w:rsid w:val="00153164"/>
    <w:rsid w:val="00153701"/>
    <w:rsid w:val="00153ED9"/>
    <w:rsid w:val="001550BE"/>
    <w:rsid w:val="00155756"/>
    <w:rsid w:val="00155F17"/>
    <w:rsid w:val="00156592"/>
    <w:rsid w:val="001577E1"/>
    <w:rsid w:val="00160408"/>
    <w:rsid w:val="001624E8"/>
    <w:rsid w:val="001627F1"/>
    <w:rsid w:val="00162B43"/>
    <w:rsid w:val="00163BEB"/>
    <w:rsid w:val="00165B86"/>
    <w:rsid w:val="001670ED"/>
    <w:rsid w:val="00170319"/>
    <w:rsid w:val="001703A0"/>
    <w:rsid w:val="00171B7E"/>
    <w:rsid w:val="001721CB"/>
    <w:rsid w:val="0017277D"/>
    <w:rsid w:val="0017291E"/>
    <w:rsid w:val="00173172"/>
    <w:rsid w:val="00173E52"/>
    <w:rsid w:val="00175423"/>
    <w:rsid w:val="00175626"/>
    <w:rsid w:val="00175CE1"/>
    <w:rsid w:val="001772DB"/>
    <w:rsid w:val="0017778E"/>
    <w:rsid w:val="001778CF"/>
    <w:rsid w:val="00177BB6"/>
    <w:rsid w:val="00177CF5"/>
    <w:rsid w:val="00177EE8"/>
    <w:rsid w:val="00180E73"/>
    <w:rsid w:val="001813B2"/>
    <w:rsid w:val="00181584"/>
    <w:rsid w:val="00181FDE"/>
    <w:rsid w:val="00182237"/>
    <w:rsid w:val="001826DB"/>
    <w:rsid w:val="00182CB2"/>
    <w:rsid w:val="001840EA"/>
    <w:rsid w:val="00184241"/>
    <w:rsid w:val="0018468A"/>
    <w:rsid w:val="001847ED"/>
    <w:rsid w:val="00185281"/>
    <w:rsid w:val="001870DC"/>
    <w:rsid w:val="00187E3E"/>
    <w:rsid w:val="0019022A"/>
    <w:rsid w:val="00190A23"/>
    <w:rsid w:val="00191B9A"/>
    <w:rsid w:val="001920AC"/>
    <w:rsid w:val="0019231F"/>
    <w:rsid w:val="00192477"/>
    <w:rsid w:val="00192812"/>
    <w:rsid w:val="001934C9"/>
    <w:rsid w:val="00194372"/>
    <w:rsid w:val="00194D34"/>
    <w:rsid w:val="00195F27"/>
    <w:rsid w:val="001962BE"/>
    <w:rsid w:val="00197D4E"/>
    <w:rsid w:val="001A003D"/>
    <w:rsid w:val="001A1E86"/>
    <w:rsid w:val="001A25D6"/>
    <w:rsid w:val="001A39D0"/>
    <w:rsid w:val="001A447E"/>
    <w:rsid w:val="001A453B"/>
    <w:rsid w:val="001A4764"/>
    <w:rsid w:val="001A5102"/>
    <w:rsid w:val="001A5443"/>
    <w:rsid w:val="001A54C8"/>
    <w:rsid w:val="001A54CB"/>
    <w:rsid w:val="001A5E50"/>
    <w:rsid w:val="001A62F1"/>
    <w:rsid w:val="001A66CC"/>
    <w:rsid w:val="001A6A6B"/>
    <w:rsid w:val="001A70D7"/>
    <w:rsid w:val="001B033D"/>
    <w:rsid w:val="001B13C4"/>
    <w:rsid w:val="001B19F8"/>
    <w:rsid w:val="001B1AA5"/>
    <w:rsid w:val="001B1FBB"/>
    <w:rsid w:val="001B263B"/>
    <w:rsid w:val="001B2F29"/>
    <w:rsid w:val="001B3A6B"/>
    <w:rsid w:val="001B3B68"/>
    <w:rsid w:val="001B43FC"/>
    <w:rsid w:val="001B4DE6"/>
    <w:rsid w:val="001B5116"/>
    <w:rsid w:val="001B5BCE"/>
    <w:rsid w:val="001B5E7B"/>
    <w:rsid w:val="001B65A9"/>
    <w:rsid w:val="001B6673"/>
    <w:rsid w:val="001B7ABA"/>
    <w:rsid w:val="001B7B54"/>
    <w:rsid w:val="001B7DBC"/>
    <w:rsid w:val="001C079F"/>
    <w:rsid w:val="001C0CA0"/>
    <w:rsid w:val="001C0CCD"/>
    <w:rsid w:val="001C34B4"/>
    <w:rsid w:val="001C63A7"/>
    <w:rsid w:val="001C74EE"/>
    <w:rsid w:val="001C7A49"/>
    <w:rsid w:val="001D04DF"/>
    <w:rsid w:val="001D08EA"/>
    <w:rsid w:val="001D0C18"/>
    <w:rsid w:val="001D1440"/>
    <w:rsid w:val="001D157D"/>
    <w:rsid w:val="001D184E"/>
    <w:rsid w:val="001D1A7C"/>
    <w:rsid w:val="001D1ADE"/>
    <w:rsid w:val="001D1AED"/>
    <w:rsid w:val="001D2F57"/>
    <w:rsid w:val="001D4460"/>
    <w:rsid w:val="001D5366"/>
    <w:rsid w:val="001D67B1"/>
    <w:rsid w:val="001D78D6"/>
    <w:rsid w:val="001D79D6"/>
    <w:rsid w:val="001D7A86"/>
    <w:rsid w:val="001D7E3C"/>
    <w:rsid w:val="001E264B"/>
    <w:rsid w:val="001E3736"/>
    <w:rsid w:val="001E470B"/>
    <w:rsid w:val="001E5938"/>
    <w:rsid w:val="001E6F9A"/>
    <w:rsid w:val="001F2A5F"/>
    <w:rsid w:val="001F2ECB"/>
    <w:rsid w:val="001F3ED6"/>
    <w:rsid w:val="001F4021"/>
    <w:rsid w:val="001F4A0A"/>
    <w:rsid w:val="001F539F"/>
    <w:rsid w:val="001F5B23"/>
    <w:rsid w:val="001F5D79"/>
    <w:rsid w:val="001F640C"/>
    <w:rsid w:val="001F68A6"/>
    <w:rsid w:val="001F783A"/>
    <w:rsid w:val="001F7E1B"/>
    <w:rsid w:val="001F7FCD"/>
    <w:rsid w:val="00200FC2"/>
    <w:rsid w:val="002012BA"/>
    <w:rsid w:val="0020161C"/>
    <w:rsid w:val="00202041"/>
    <w:rsid w:val="0020226D"/>
    <w:rsid w:val="002027BA"/>
    <w:rsid w:val="0020293D"/>
    <w:rsid w:val="00204113"/>
    <w:rsid w:val="00204891"/>
    <w:rsid w:val="00204CCF"/>
    <w:rsid w:val="002050BA"/>
    <w:rsid w:val="002052F7"/>
    <w:rsid w:val="00205E44"/>
    <w:rsid w:val="00206187"/>
    <w:rsid w:val="00210126"/>
    <w:rsid w:val="00210C28"/>
    <w:rsid w:val="00210DF3"/>
    <w:rsid w:val="002113F1"/>
    <w:rsid w:val="002113FA"/>
    <w:rsid w:val="00211DC5"/>
    <w:rsid w:val="0021290B"/>
    <w:rsid w:val="00212C4D"/>
    <w:rsid w:val="002135F2"/>
    <w:rsid w:val="00213F59"/>
    <w:rsid w:val="00215067"/>
    <w:rsid w:val="00216638"/>
    <w:rsid w:val="00217319"/>
    <w:rsid w:val="0022078E"/>
    <w:rsid w:val="00220DC9"/>
    <w:rsid w:val="00220DCC"/>
    <w:rsid w:val="00221020"/>
    <w:rsid w:val="00221EEB"/>
    <w:rsid w:val="00223100"/>
    <w:rsid w:val="002232E8"/>
    <w:rsid w:val="00223768"/>
    <w:rsid w:val="00223AE2"/>
    <w:rsid w:val="00223C4D"/>
    <w:rsid w:val="00223F64"/>
    <w:rsid w:val="002245B4"/>
    <w:rsid w:val="002250D0"/>
    <w:rsid w:val="002258CD"/>
    <w:rsid w:val="00225EF9"/>
    <w:rsid w:val="002275E8"/>
    <w:rsid w:val="002276D6"/>
    <w:rsid w:val="002301DC"/>
    <w:rsid w:val="002303CF"/>
    <w:rsid w:val="00231510"/>
    <w:rsid w:val="00231D7D"/>
    <w:rsid w:val="002322BF"/>
    <w:rsid w:val="00232B57"/>
    <w:rsid w:val="0023386E"/>
    <w:rsid w:val="00233CBD"/>
    <w:rsid w:val="00233FDC"/>
    <w:rsid w:val="002354E6"/>
    <w:rsid w:val="00235B8B"/>
    <w:rsid w:val="00236B97"/>
    <w:rsid w:val="002370C4"/>
    <w:rsid w:val="00240AFF"/>
    <w:rsid w:val="00241D9A"/>
    <w:rsid w:val="00242832"/>
    <w:rsid w:val="00243F6C"/>
    <w:rsid w:val="00244689"/>
    <w:rsid w:val="00244EA2"/>
    <w:rsid w:val="00245132"/>
    <w:rsid w:val="00245A38"/>
    <w:rsid w:val="00246F65"/>
    <w:rsid w:val="00247A40"/>
    <w:rsid w:val="002501C2"/>
    <w:rsid w:val="0025024E"/>
    <w:rsid w:val="00250362"/>
    <w:rsid w:val="00253230"/>
    <w:rsid w:val="0025323D"/>
    <w:rsid w:val="00253358"/>
    <w:rsid w:val="0025337D"/>
    <w:rsid w:val="00253625"/>
    <w:rsid w:val="002538F9"/>
    <w:rsid w:val="00253E04"/>
    <w:rsid w:val="00253F1D"/>
    <w:rsid w:val="00253F35"/>
    <w:rsid w:val="002541F7"/>
    <w:rsid w:val="002543E0"/>
    <w:rsid w:val="00254503"/>
    <w:rsid w:val="00255181"/>
    <w:rsid w:val="00256473"/>
    <w:rsid w:val="00256E1F"/>
    <w:rsid w:val="00257338"/>
    <w:rsid w:val="00257494"/>
    <w:rsid w:val="00257910"/>
    <w:rsid w:val="00257980"/>
    <w:rsid w:val="00257B46"/>
    <w:rsid w:val="00257E82"/>
    <w:rsid w:val="0026182F"/>
    <w:rsid w:val="00262659"/>
    <w:rsid w:val="002628D4"/>
    <w:rsid w:val="002637F3"/>
    <w:rsid w:val="002645FA"/>
    <w:rsid w:val="00265582"/>
    <w:rsid w:val="00265AAE"/>
    <w:rsid w:val="00265B05"/>
    <w:rsid w:val="002668CC"/>
    <w:rsid w:val="00267007"/>
    <w:rsid w:val="0026791E"/>
    <w:rsid w:val="00271CA7"/>
    <w:rsid w:val="002727AF"/>
    <w:rsid w:val="00272C9A"/>
    <w:rsid w:val="0027319E"/>
    <w:rsid w:val="002731A4"/>
    <w:rsid w:val="002733B4"/>
    <w:rsid w:val="00273849"/>
    <w:rsid w:val="00273DD3"/>
    <w:rsid w:val="002743F5"/>
    <w:rsid w:val="00275574"/>
    <w:rsid w:val="00275E7B"/>
    <w:rsid w:val="00277227"/>
    <w:rsid w:val="00277BA2"/>
    <w:rsid w:val="00277BB8"/>
    <w:rsid w:val="00280035"/>
    <w:rsid w:val="00280DCE"/>
    <w:rsid w:val="00280E68"/>
    <w:rsid w:val="00280E79"/>
    <w:rsid w:val="00280FD9"/>
    <w:rsid w:val="00280FEB"/>
    <w:rsid w:val="00281218"/>
    <w:rsid w:val="00281329"/>
    <w:rsid w:val="00282A4C"/>
    <w:rsid w:val="00282AA6"/>
    <w:rsid w:val="00282E05"/>
    <w:rsid w:val="00283C8B"/>
    <w:rsid w:val="00284388"/>
    <w:rsid w:val="0028449E"/>
    <w:rsid w:val="00284D9C"/>
    <w:rsid w:val="00284E5B"/>
    <w:rsid w:val="00285757"/>
    <w:rsid w:val="002864FC"/>
    <w:rsid w:val="00286E95"/>
    <w:rsid w:val="002873AA"/>
    <w:rsid w:val="00290534"/>
    <w:rsid w:val="002905D7"/>
    <w:rsid w:val="00291AAB"/>
    <w:rsid w:val="00293E17"/>
    <w:rsid w:val="00294216"/>
    <w:rsid w:val="0029426E"/>
    <w:rsid w:val="00294A90"/>
    <w:rsid w:val="002956F9"/>
    <w:rsid w:val="002967FB"/>
    <w:rsid w:val="00297627"/>
    <w:rsid w:val="002A0C0B"/>
    <w:rsid w:val="002A1038"/>
    <w:rsid w:val="002A1C28"/>
    <w:rsid w:val="002A2115"/>
    <w:rsid w:val="002A2F74"/>
    <w:rsid w:val="002A3525"/>
    <w:rsid w:val="002A3C0E"/>
    <w:rsid w:val="002A3DB8"/>
    <w:rsid w:val="002A3F26"/>
    <w:rsid w:val="002A4800"/>
    <w:rsid w:val="002A4866"/>
    <w:rsid w:val="002A6D8C"/>
    <w:rsid w:val="002A71CF"/>
    <w:rsid w:val="002A72F9"/>
    <w:rsid w:val="002B01A2"/>
    <w:rsid w:val="002B0BCF"/>
    <w:rsid w:val="002B2CBB"/>
    <w:rsid w:val="002B3E97"/>
    <w:rsid w:val="002B44C8"/>
    <w:rsid w:val="002B4C93"/>
    <w:rsid w:val="002B4FFA"/>
    <w:rsid w:val="002B5820"/>
    <w:rsid w:val="002B5AAB"/>
    <w:rsid w:val="002B78DB"/>
    <w:rsid w:val="002B79A9"/>
    <w:rsid w:val="002B7BC2"/>
    <w:rsid w:val="002C0DF9"/>
    <w:rsid w:val="002C0EDC"/>
    <w:rsid w:val="002C17AE"/>
    <w:rsid w:val="002C372C"/>
    <w:rsid w:val="002C4CE4"/>
    <w:rsid w:val="002C588B"/>
    <w:rsid w:val="002C6027"/>
    <w:rsid w:val="002C6114"/>
    <w:rsid w:val="002C626D"/>
    <w:rsid w:val="002C6601"/>
    <w:rsid w:val="002C6A1C"/>
    <w:rsid w:val="002C76C8"/>
    <w:rsid w:val="002C7DBB"/>
    <w:rsid w:val="002D028F"/>
    <w:rsid w:val="002D03E6"/>
    <w:rsid w:val="002D0822"/>
    <w:rsid w:val="002D0C0A"/>
    <w:rsid w:val="002D26D4"/>
    <w:rsid w:val="002D2C53"/>
    <w:rsid w:val="002D3FD9"/>
    <w:rsid w:val="002D4300"/>
    <w:rsid w:val="002D4713"/>
    <w:rsid w:val="002D580D"/>
    <w:rsid w:val="002D5F0C"/>
    <w:rsid w:val="002D6A5F"/>
    <w:rsid w:val="002D7A5F"/>
    <w:rsid w:val="002D7D2B"/>
    <w:rsid w:val="002E0179"/>
    <w:rsid w:val="002E1CA1"/>
    <w:rsid w:val="002E1EA2"/>
    <w:rsid w:val="002E2487"/>
    <w:rsid w:val="002E2958"/>
    <w:rsid w:val="002E35D0"/>
    <w:rsid w:val="002E3E1C"/>
    <w:rsid w:val="002E4B98"/>
    <w:rsid w:val="002E54B4"/>
    <w:rsid w:val="002E5C73"/>
    <w:rsid w:val="002E5CFC"/>
    <w:rsid w:val="002E5D76"/>
    <w:rsid w:val="002E5F2C"/>
    <w:rsid w:val="002E61D1"/>
    <w:rsid w:val="002E71CA"/>
    <w:rsid w:val="002F01A2"/>
    <w:rsid w:val="002F04EF"/>
    <w:rsid w:val="002F0B6B"/>
    <w:rsid w:val="002F1619"/>
    <w:rsid w:val="002F1E94"/>
    <w:rsid w:val="002F2237"/>
    <w:rsid w:val="002F2CD0"/>
    <w:rsid w:val="002F2F38"/>
    <w:rsid w:val="002F32F4"/>
    <w:rsid w:val="002F58C1"/>
    <w:rsid w:val="002F59A2"/>
    <w:rsid w:val="002F6205"/>
    <w:rsid w:val="002F673D"/>
    <w:rsid w:val="002F772D"/>
    <w:rsid w:val="0030142E"/>
    <w:rsid w:val="003016AD"/>
    <w:rsid w:val="00301D54"/>
    <w:rsid w:val="00302CC3"/>
    <w:rsid w:val="00304A65"/>
    <w:rsid w:val="00305743"/>
    <w:rsid w:val="00305766"/>
    <w:rsid w:val="0030685D"/>
    <w:rsid w:val="0030697D"/>
    <w:rsid w:val="00306EFA"/>
    <w:rsid w:val="00307C60"/>
    <w:rsid w:val="00310060"/>
    <w:rsid w:val="0031026D"/>
    <w:rsid w:val="00310686"/>
    <w:rsid w:val="00310F80"/>
    <w:rsid w:val="003119CB"/>
    <w:rsid w:val="00311A1B"/>
    <w:rsid w:val="00311EB4"/>
    <w:rsid w:val="003125A2"/>
    <w:rsid w:val="003137BF"/>
    <w:rsid w:val="00313BB6"/>
    <w:rsid w:val="00313FBA"/>
    <w:rsid w:val="00313FF3"/>
    <w:rsid w:val="00314313"/>
    <w:rsid w:val="00314842"/>
    <w:rsid w:val="00315406"/>
    <w:rsid w:val="00317776"/>
    <w:rsid w:val="0031791E"/>
    <w:rsid w:val="00317E15"/>
    <w:rsid w:val="00322A98"/>
    <w:rsid w:val="00322AC0"/>
    <w:rsid w:val="00322DF1"/>
    <w:rsid w:val="00322F88"/>
    <w:rsid w:val="00322F8B"/>
    <w:rsid w:val="0032367E"/>
    <w:rsid w:val="003237E4"/>
    <w:rsid w:val="00324144"/>
    <w:rsid w:val="003248AF"/>
    <w:rsid w:val="00324DD4"/>
    <w:rsid w:val="00325AAE"/>
    <w:rsid w:val="00325B84"/>
    <w:rsid w:val="003260BA"/>
    <w:rsid w:val="0032650E"/>
    <w:rsid w:val="003269A5"/>
    <w:rsid w:val="003275B1"/>
    <w:rsid w:val="00327899"/>
    <w:rsid w:val="003301A7"/>
    <w:rsid w:val="003306B9"/>
    <w:rsid w:val="00330868"/>
    <w:rsid w:val="003308C0"/>
    <w:rsid w:val="00331435"/>
    <w:rsid w:val="00332DF2"/>
    <w:rsid w:val="003339E4"/>
    <w:rsid w:val="00334A7D"/>
    <w:rsid w:val="0033588C"/>
    <w:rsid w:val="00335C1C"/>
    <w:rsid w:val="0033617F"/>
    <w:rsid w:val="0033631D"/>
    <w:rsid w:val="00336981"/>
    <w:rsid w:val="0033747E"/>
    <w:rsid w:val="00337C1B"/>
    <w:rsid w:val="00340156"/>
    <w:rsid w:val="00342CC1"/>
    <w:rsid w:val="00342FF3"/>
    <w:rsid w:val="0034373D"/>
    <w:rsid w:val="003439F3"/>
    <w:rsid w:val="00343B88"/>
    <w:rsid w:val="00344045"/>
    <w:rsid w:val="003444C7"/>
    <w:rsid w:val="00344F82"/>
    <w:rsid w:val="0034584F"/>
    <w:rsid w:val="00346EA3"/>
    <w:rsid w:val="003471B4"/>
    <w:rsid w:val="00347EC0"/>
    <w:rsid w:val="003501DA"/>
    <w:rsid w:val="003514F5"/>
    <w:rsid w:val="00351C58"/>
    <w:rsid w:val="0035216B"/>
    <w:rsid w:val="0035243E"/>
    <w:rsid w:val="003534AF"/>
    <w:rsid w:val="00354237"/>
    <w:rsid w:val="00354F4F"/>
    <w:rsid w:val="0035558B"/>
    <w:rsid w:val="003568DD"/>
    <w:rsid w:val="00356B6D"/>
    <w:rsid w:val="003579F2"/>
    <w:rsid w:val="00357E60"/>
    <w:rsid w:val="00360669"/>
    <w:rsid w:val="0036228F"/>
    <w:rsid w:val="0036332E"/>
    <w:rsid w:val="003637A1"/>
    <w:rsid w:val="00363A16"/>
    <w:rsid w:val="00364F3B"/>
    <w:rsid w:val="0036502D"/>
    <w:rsid w:val="003652B9"/>
    <w:rsid w:val="00365954"/>
    <w:rsid w:val="00366AD6"/>
    <w:rsid w:val="00366D3A"/>
    <w:rsid w:val="003675AD"/>
    <w:rsid w:val="00367B61"/>
    <w:rsid w:val="00370027"/>
    <w:rsid w:val="0037042C"/>
    <w:rsid w:val="00370809"/>
    <w:rsid w:val="00370830"/>
    <w:rsid w:val="00372834"/>
    <w:rsid w:val="00372F75"/>
    <w:rsid w:val="00373205"/>
    <w:rsid w:val="00373623"/>
    <w:rsid w:val="00373A6A"/>
    <w:rsid w:val="0037497A"/>
    <w:rsid w:val="00374EC4"/>
    <w:rsid w:val="003751F6"/>
    <w:rsid w:val="00375CF7"/>
    <w:rsid w:val="0037698F"/>
    <w:rsid w:val="003804BB"/>
    <w:rsid w:val="00380AF7"/>
    <w:rsid w:val="003818FB"/>
    <w:rsid w:val="00381CAD"/>
    <w:rsid w:val="003823D1"/>
    <w:rsid w:val="00382A9D"/>
    <w:rsid w:val="00383877"/>
    <w:rsid w:val="00383D7F"/>
    <w:rsid w:val="003845E4"/>
    <w:rsid w:val="0038589F"/>
    <w:rsid w:val="00385D81"/>
    <w:rsid w:val="00385E33"/>
    <w:rsid w:val="00386D96"/>
    <w:rsid w:val="00387CD1"/>
    <w:rsid w:val="0039059F"/>
    <w:rsid w:val="00390A6D"/>
    <w:rsid w:val="00390EC9"/>
    <w:rsid w:val="00391454"/>
    <w:rsid w:val="0039199D"/>
    <w:rsid w:val="00391FC8"/>
    <w:rsid w:val="00393854"/>
    <w:rsid w:val="003939C7"/>
    <w:rsid w:val="00393F26"/>
    <w:rsid w:val="003940C9"/>
    <w:rsid w:val="0039449A"/>
    <w:rsid w:val="00395197"/>
    <w:rsid w:val="00395739"/>
    <w:rsid w:val="003958C8"/>
    <w:rsid w:val="00395BAC"/>
    <w:rsid w:val="00395EC4"/>
    <w:rsid w:val="00395F74"/>
    <w:rsid w:val="003975A0"/>
    <w:rsid w:val="00397C7E"/>
    <w:rsid w:val="003A0BA0"/>
    <w:rsid w:val="003A133B"/>
    <w:rsid w:val="003A13FA"/>
    <w:rsid w:val="003A1C04"/>
    <w:rsid w:val="003A2581"/>
    <w:rsid w:val="003A25D6"/>
    <w:rsid w:val="003A2968"/>
    <w:rsid w:val="003A2C6C"/>
    <w:rsid w:val="003A3650"/>
    <w:rsid w:val="003A3844"/>
    <w:rsid w:val="003A5ABD"/>
    <w:rsid w:val="003A62F9"/>
    <w:rsid w:val="003A6C1F"/>
    <w:rsid w:val="003A70D4"/>
    <w:rsid w:val="003B023B"/>
    <w:rsid w:val="003B1B6F"/>
    <w:rsid w:val="003B38D3"/>
    <w:rsid w:val="003B545B"/>
    <w:rsid w:val="003B56B2"/>
    <w:rsid w:val="003B646D"/>
    <w:rsid w:val="003B7330"/>
    <w:rsid w:val="003B7DE9"/>
    <w:rsid w:val="003C1E4E"/>
    <w:rsid w:val="003C217E"/>
    <w:rsid w:val="003C2562"/>
    <w:rsid w:val="003C29A7"/>
    <w:rsid w:val="003C37D1"/>
    <w:rsid w:val="003C3B56"/>
    <w:rsid w:val="003C4BAA"/>
    <w:rsid w:val="003C524A"/>
    <w:rsid w:val="003C5470"/>
    <w:rsid w:val="003C6036"/>
    <w:rsid w:val="003C62C0"/>
    <w:rsid w:val="003C6680"/>
    <w:rsid w:val="003C7CE0"/>
    <w:rsid w:val="003D06C5"/>
    <w:rsid w:val="003D17C6"/>
    <w:rsid w:val="003D2154"/>
    <w:rsid w:val="003D2507"/>
    <w:rsid w:val="003D6CA7"/>
    <w:rsid w:val="003D7070"/>
    <w:rsid w:val="003D77DF"/>
    <w:rsid w:val="003D7C43"/>
    <w:rsid w:val="003D7E0C"/>
    <w:rsid w:val="003E0176"/>
    <w:rsid w:val="003E0245"/>
    <w:rsid w:val="003E0790"/>
    <w:rsid w:val="003E1471"/>
    <w:rsid w:val="003E161C"/>
    <w:rsid w:val="003E1EDA"/>
    <w:rsid w:val="003E21CE"/>
    <w:rsid w:val="003E22C6"/>
    <w:rsid w:val="003E2521"/>
    <w:rsid w:val="003E33F1"/>
    <w:rsid w:val="003E3437"/>
    <w:rsid w:val="003E3EE5"/>
    <w:rsid w:val="003E41A3"/>
    <w:rsid w:val="003E4640"/>
    <w:rsid w:val="003E472E"/>
    <w:rsid w:val="003E4BC1"/>
    <w:rsid w:val="003E4ED5"/>
    <w:rsid w:val="003E5A75"/>
    <w:rsid w:val="003E63E5"/>
    <w:rsid w:val="003E671F"/>
    <w:rsid w:val="003E73A3"/>
    <w:rsid w:val="003F06BA"/>
    <w:rsid w:val="003F0AFA"/>
    <w:rsid w:val="003F0AFF"/>
    <w:rsid w:val="003F3FF1"/>
    <w:rsid w:val="003F4187"/>
    <w:rsid w:val="003F4FE5"/>
    <w:rsid w:val="003F54E4"/>
    <w:rsid w:val="003F6B7D"/>
    <w:rsid w:val="003F77DF"/>
    <w:rsid w:val="0040030D"/>
    <w:rsid w:val="00402794"/>
    <w:rsid w:val="00402A17"/>
    <w:rsid w:val="00403BC6"/>
    <w:rsid w:val="004040FA"/>
    <w:rsid w:val="00404665"/>
    <w:rsid w:val="00404757"/>
    <w:rsid w:val="00404894"/>
    <w:rsid w:val="00404FDE"/>
    <w:rsid w:val="004052CC"/>
    <w:rsid w:val="00405D4A"/>
    <w:rsid w:val="00405E42"/>
    <w:rsid w:val="00410337"/>
    <w:rsid w:val="0041067B"/>
    <w:rsid w:val="00410797"/>
    <w:rsid w:val="0041100A"/>
    <w:rsid w:val="0041107A"/>
    <w:rsid w:val="00411B4D"/>
    <w:rsid w:val="00413ED9"/>
    <w:rsid w:val="00415A55"/>
    <w:rsid w:val="0041700B"/>
    <w:rsid w:val="00417B05"/>
    <w:rsid w:val="00417D50"/>
    <w:rsid w:val="004209D6"/>
    <w:rsid w:val="00420A0C"/>
    <w:rsid w:val="004219FF"/>
    <w:rsid w:val="00421E88"/>
    <w:rsid w:val="00422C56"/>
    <w:rsid w:val="00423F29"/>
    <w:rsid w:val="00424990"/>
    <w:rsid w:val="0042548D"/>
    <w:rsid w:val="004255A8"/>
    <w:rsid w:val="004259E3"/>
    <w:rsid w:val="00425B22"/>
    <w:rsid w:val="00427246"/>
    <w:rsid w:val="004277FE"/>
    <w:rsid w:val="004278DB"/>
    <w:rsid w:val="00430197"/>
    <w:rsid w:val="004324DD"/>
    <w:rsid w:val="00432D9B"/>
    <w:rsid w:val="00432F62"/>
    <w:rsid w:val="0043325A"/>
    <w:rsid w:val="00433FD5"/>
    <w:rsid w:val="004366EB"/>
    <w:rsid w:val="00437089"/>
    <w:rsid w:val="00437C53"/>
    <w:rsid w:val="00440C1A"/>
    <w:rsid w:val="00440C65"/>
    <w:rsid w:val="0044110D"/>
    <w:rsid w:val="00441204"/>
    <w:rsid w:val="004428F0"/>
    <w:rsid w:val="00443877"/>
    <w:rsid w:val="00443955"/>
    <w:rsid w:val="00443E48"/>
    <w:rsid w:val="00443E4F"/>
    <w:rsid w:val="004454AF"/>
    <w:rsid w:val="00445751"/>
    <w:rsid w:val="00445769"/>
    <w:rsid w:val="00445C6C"/>
    <w:rsid w:val="004462D3"/>
    <w:rsid w:val="004505A7"/>
    <w:rsid w:val="00450631"/>
    <w:rsid w:val="004515C5"/>
    <w:rsid w:val="00451EF1"/>
    <w:rsid w:val="0045355B"/>
    <w:rsid w:val="0045359F"/>
    <w:rsid w:val="00453808"/>
    <w:rsid w:val="004547FF"/>
    <w:rsid w:val="00454F8E"/>
    <w:rsid w:val="00455F30"/>
    <w:rsid w:val="004578FF"/>
    <w:rsid w:val="00460B28"/>
    <w:rsid w:val="00461CF8"/>
    <w:rsid w:val="004625FA"/>
    <w:rsid w:val="004626A6"/>
    <w:rsid w:val="00462713"/>
    <w:rsid w:val="00462B44"/>
    <w:rsid w:val="00463394"/>
    <w:rsid w:val="004638BB"/>
    <w:rsid w:val="00463EFB"/>
    <w:rsid w:val="0046500D"/>
    <w:rsid w:val="004653E6"/>
    <w:rsid w:val="00465F27"/>
    <w:rsid w:val="004662D5"/>
    <w:rsid w:val="00466479"/>
    <w:rsid w:val="004667A8"/>
    <w:rsid w:val="004700DA"/>
    <w:rsid w:val="0047039C"/>
    <w:rsid w:val="0047049A"/>
    <w:rsid w:val="00470E94"/>
    <w:rsid w:val="00472E4D"/>
    <w:rsid w:val="00473346"/>
    <w:rsid w:val="00473A93"/>
    <w:rsid w:val="004751A3"/>
    <w:rsid w:val="004758D8"/>
    <w:rsid w:val="00476B9B"/>
    <w:rsid w:val="00480D2F"/>
    <w:rsid w:val="00481824"/>
    <w:rsid w:val="0048188E"/>
    <w:rsid w:val="00481F54"/>
    <w:rsid w:val="0048206D"/>
    <w:rsid w:val="004822D8"/>
    <w:rsid w:val="004824B7"/>
    <w:rsid w:val="00482C1F"/>
    <w:rsid w:val="0048337C"/>
    <w:rsid w:val="00483C44"/>
    <w:rsid w:val="004853B7"/>
    <w:rsid w:val="004854E6"/>
    <w:rsid w:val="00485EED"/>
    <w:rsid w:val="004901E3"/>
    <w:rsid w:val="00493542"/>
    <w:rsid w:val="004936CC"/>
    <w:rsid w:val="00493FBF"/>
    <w:rsid w:val="00495160"/>
    <w:rsid w:val="004954F6"/>
    <w:rsid w:val="00496134"/>
    <w:rsid w:val="004964C6"/>
    <w:rsid w:val="0049674E"/>
    <w:rsid w:val="0049747A"/>
    <w:rsid w:val="004974B1"/>
    <w:rsid w:val="0049768C"/>
    <w:rsid w:val="004A112E"/>
    <w:rsid w:val="004A11F4"/>
    <w:rsid w:val="004A1567"/>
    <w:rsid w:val="004A3F95"/>
    <w:rsid w:val="004A3FB8"/>
    <w:rsid w:val="004A5789"/>
    <w:rsid w:val="004A5F6A"/>
    <w:rsid w:val="004A6270"/>
    <w:rsid w:val="004A6A77"/>
    <w:rsid w:val="004A6D1A"/>
    <w:rsid w:val="004A7343"/>
    <w:rsid w:val="004A7DB9"/>
    <w:rsid w:val="004B0C77"/>
    <w:rsid w:val="004B2447"/>
    <w:rsid w:val="004B2536"/>
    <w:rsid w:val="004B2747"/>
    <w:rsid w:val="004B2C9E"/>
    <w:rsid w:val="004B40A0"/>
    <w:rsid w:val="004B4D80"/>
    <w:rsid w:val="004B5046"/>
    <w:rsid w:val="004B52F0"/>
    <w:rsid w:val="004B5FB8"/>
    <w:rsid w:val="004B6154"/>
    <w:rsid w:val="004B7144"/>
    <w:rsid w:val="004B7315"/>
    <w:rsid w:val="004C0BEF"/>
    <w:rsid w:val="004C1873"/>
    <w:rsid w:val="004C1F0E"/>
    <w:rsid w:val="004C2CD2"/>
    <w:rsid w:val="004C47A0"/>
    <w:rsid w:val="004C4AEA"/>
    <w:rsid w:val="004C573B"/>
    <w:rsid w:val="004C5A7D"/>
    <w:rsid w:val="004D13F2"/>
    <w:rsid w:val="004D1D6E"/>
    <w:rsid w:val="004D1E11"/>
    <w:rsid w:val="004D234D"/>
    <w:rsid w:val="004D2547"/>
    <w:rsid w:val="004D2C67"/>
    <w:rsid w:val="004D302E"/>
    <w:rsid w:val="004D3F1B"/>
    <w:rsid w:val="004D45B3"/>
    <w:rsid w:val="004D4E2A"/>
    <w:rsid w:val="004D537A"/>
    <w:rsid w:val="004D5427"/>
    <w:rsid w:val="004D6327"/>
    <w:rsid w:val="004D6522"/>
    <w:rsid w:val="004D7252"/>
    <w:rsid w:val="004D7DF7"/>
    <w:rsid w:val="004E05A0"/>
    <w:rsid w:val="004E0910"/>
    <w:rsid w:val="004E103D"/>
    <w:rsid w:val="004E18D0"/>
    <w:rsid w:val="004E3050"/>
    <w:rsid w:val="004E3975"/>
    <w:rsid w:val="004E3CA4"/>
    <w:rsid w:val="004E4487"/>
    <w:rsid w:val="004E45E9"/>
    <w:rsid w:val="004E4EDB"/>
    <w:rsid w:val="004E4FBC"/>
    <w:rsid w:val="004E5A2B"/>
    <w:rsid w:val="004E7451"/>
    <w:rsid w:val="004E756C"/>
    <w:rsid w:val="004E7932"/>
    <w:rsid w:val="004F09DE"/>
    <w:rsid w:val="004F17D8"/>
    <w:rsid w:val="004F2B1E"/>
    <w:rsid w:val="004F2BC1"/>
    <w:rsid w:val="004F2BD0"/>
    <w:rsid w:val="004F2C87"/>
    <w:rsid w:val="004F3EF0"/>
    <w:rsid w:val="004F5AE8"/>
    <w:rsid w:val="004F5DB0"/>
    <w:rsid w:val="004F622F"/>
    <w:rsid w:val="004F6956"/>
    <w:rsid w:val="004F7F40"/>
    <w:rsid w:val="0050065F"/>
    <w:rsid w:val="00500A62"/>
    <w:rsid w:val="00500F0F"/>
    <w:rsid w:val="005017EC"/>
    <w:rsid w:val="00502107"/>
    <w:rsid w:val="00502241"/>
    <w:rsid w:val="0050226B"/>
    <w:rsid w:val="0050320F"/>
    <w:rsid w:val="0050363C"/>
    <w:rsid w:val="005039CC"/>
    <w:rsid w:val="00503DE7"/>
    <w:rsid w:val="005048DF"/>
    <w:rsid w:val="005057BC"/>
    <w:rsid w:val="00506BD5"/>
    <w:rsid w:val="00507A51"/>
    <w:rsid w:val="00507AA7"/>
    <w:rsid w:val="005114C2"/>
    <w:rsid w:val="00511EE0"/>
    <w:rsid w:val="0051205F"/>
    <w:rsid w:val="005130CF"/>
    <w:rsid w:val="005133E1"/>
    <w:rsid w:val="00513843"/>
    <w:rsid w:val="0051464B"/>
    <w:rsid w:val="00514936"/>
    <w:rsid w:val="00514D8E"/>
    <w:rsid w:val="00515591"/>
    <w:rsid w:val="005166C2"/>
    <w:rsid w:val="00516F1B"/>
    <w:rsid w:val="00517247"/>
    <w:rsid w:val="005172BA"/>
    <w:rsid w:val="00517781"/>
    <w:rsid w:val="00520757"/>
    <w:rsid w:val="005227BE"/>
    <w:rsid w:val="00522A0E"/>
    <w:rsid w:val="00524477"/>
    <w:rsid w:val="00524D7C"/>
    <w:rsid w:val="00525F2F"/>
    <w:rsid w:val="005273B2"/>
    <w:rsid w:val="00527CCA"/>
    <w:rsid w:val="005306BD"/>
    <w:rsid w:val="00530E7F"/>
    <w:rsid w:val="0053120C"/>
    <w:rsid w:val="0053181D"/>
    <w:rsid w:val="0053229F"/>
    <w:rsid w:val="00532EE4"/>
    <w:rsid w:val="005330DE"/>
    <w:rsid w:val="0053310F"/>
    <w:rsid w:val="00533EDA"/>
    <w:rsid w:val="00534016"/>
    <w:rsid w:val="005340E9"/>
    <w:rsid w:val="00534149"/>
    <w:rsid w:val="00534C92"/>
    <w:rsid w:val="00534D46"/>
    <w:rsid w:val="00536BF3"/>
    <w:rsid w:val="0053748D"/>
    <w:rsid w:val="00537943"/>
    <w:rsid w:val="00537C8A"/>
    <w:rsid w:val="00540B59"/>
    <w:rsid w:val="00540EE6"/>
    <w:rsid w:val="00541087"/>
    <w:rsid w:val="00542FB5"/>
    <w:rsid w:val="0054361A"/>
    <w:rsid w:val="00543859"/>
    <w:rsid w:val="005438DF"/>
    <w:rsid w:val="00543DCC"/>
    <w:rsid w:val="0055027F"/>
    <w:rsid w:val="00550424"/>
    <w:rsid w:val="00550F17"/>
    <w:rsid w:val="00551904"/>
    <w:rsid w:val="00552239"/>
    <w:rsid w:val="00552491"/>
    <w:rsid w:val="00552F7E"/>
    <w:rsid w:val="005532B6"/>
    <w:rsid w:val="0055428A"/>
    <w:rsid w:val="005547A1"/>
    <w:rsid w:val="00554B31"/>
    <w:rsid w:val="00554C6F"/>
    <w:rsid w:val="00555018"/>
    <w:rsid w:val="0055519D"/>
    <w:rsid w:val="00555EDD"/>
    <w:rsid w:val="005564B3"/>
    <w:rsid w:val="00556A83"/>
    <w:rsid w:val="00556AB5"/>
    <w:rsid w:val="005570AD"/>
    <w:rsid w:val="00557928"/>
    <w:rsid w:val="00557D47"/>
    <w:rsid w:val="00560821"/>
    <w:rsid w:val="00560F26"/>
    <w:rsid w:val="00561C2E"/>
    <w:rsid w:val="00562063"/>
    <w:rsid w:val="0056218A"/>
    <w:rsid w:val="00562CA3"/>
    <w:rsid w:val="00563DB1"/>
    <w:rsid w:val="0056403F"/>
    <w:rsid w:val="0056429F"/>
    <w:rsid w:val="005642E2"/>
    <w:rsid w:val="00564C36"/>
    <w:rsid w:val="0056509A"/>
    <w:rsid w:val="00565B5A"/>
    <w:rsid w:val="00565BA0"/>
    <w:rsid w:val="00565CDD"/>
    <w:rsid w:val="00566041"/>
    <w:rsid w:val="005674AE"/>
    <w:rsid w:val="00567E11"/>
    <w:rsid w:val="00571553"/>
    <w:rsid w:val="0057422E"/>
    <w:rsid w:val="00574860"/>
    <w:rsid w:val="005751F9"/>
    <w:rsid w:val="00575724"/>
    <w:rsid w:val="00575CC2"/>
    <w:rsid w:val="0057644B"/>
    <w:rsid w:val="00576646"/>
    <w:rsid w:val="005769E0"/>
    <w:rsid w:val="005804D5"/>
    <w:rsid w:val="00581AAE"/>
    <w:rsid w:val="0058215A"/>
    <w:rsid w:val="0058382C"/>
    <w:rsid w:val="00583CA8"/>
    <w:rsid w:val="00583D1C"/>
    <w:rsid w:val="005861E6"/>
    <w:rsid w:val="005863F8"/>
    <w:rsid w:val="0058665C"/>
    <w:rsid w:val="00586BC7"/>
    <w:rsid w:val="005875A0"/>
    <w:rsid w:val="00587BEB"/>
    <w:rsid w:val="00587F4D"/>
    <w:rsid w:val="00590841"/>
    <w:rsid w:val="005914F4"/>
    <w:rsid w:val="00592892"/>
    <w:rsid w:val="00592F8B"/>
    <w:rsid w:val="00593036"/>
    <w:rsid w:val="005961F4"/>
    <w:rsid w:val="005972C3"/>
    <w:rsid w:val="0059758F"/>
    <w:rsid w:val="0059790F"/>
    <w:rsid w:val="005A05FA"/>
    <w:rsid w:val="005A0E32"/>
    <w:rsid w:val="005A1156"/>
    <w:rsid w:val="005A1C6E"/>
    <w:rsid w:val="005A1EFC"/>
    <w:rsid w:val="005A23D1"/>
    <w:rsid w:val="005A3B2E"/>
    <w:rsid w:val="005A4392"/>
    <w:rsid w:val="005A5620"/>
    <w:rsid w:val="005A5653"/>
    <w:rsid w:val="005A623A"/>
    <w:rsid w:val="005A78D9"/>
    <w:rsid w:val="005A7CEF"/>
    <w:rsid w:val="005B025E"/>
    <w:rsid w:val="005B09F5"/>
    <w:rsid w:val="005B0A9F"/>
    <w:rsid w:val="005B186F"/>
    <w:rsid w:val="005B19C8"/>
    <w:rsid w:val="005B2195"/>
    <w:rsid w:val="005B2D7F"/>
    <w:rsid w:val="005B34AC"/>
    <w:rsid w:val="005B3996"/>
    <w:rsid w:val="005B4216"/>
    <w:rsid w:val="005B467D"/>
    <w:rsid w:val="005B5056"/>
    <w:rsid w:val="005B5840"/>
    <w:rsid w:val="005B6641"/>
    <w:rsid w:val="005B7243"/>
    <w:rsid w:val="005C0349"/>
    <w:rsid w:val="005C082B"/>
    <w:rsid w:val="005C1125"/>
    <w:rsid w:val="005C18F3"/>
    <w:rsid w:val="005C33F6"/>
    <w:rsid w:val="005C3815"/>
    <w:rsid w:val="005C3B14"/>
    <w:rsid w:val="005C4311"/>
    <w:rsid w:val="005C4ECB"/>
    <w:rsid w:val="005C51A5"/>
    <w:rsid w:val="005C5A8F"/>
    <w:rsid w:val="005C6040"/>
    <w:rsid w:val="005C6129"/>
    <w:rsid w:val="005C6D3E"/>
    <w:rsid w:val="005D0A5F"/>
    <w:rsid w:val="005D0D7E"/>
    <w:rsid w:val="005D12EB"/>
    <w:rsid w:val="005D1655"/>
    <w:rsid w:val="005D16A6"/>
    <w:rsid w:val="005D2DAE"/>
    <w:rsid w:val="005D3BC1"/>
    <w:rsid w:val="005D4310"/>
    <w:rsid w:val="005D4E63"/>
    <w:rsid w:val="005D5299"/>
    <w:rsid w:val="005D5796"/>
    <w:rsid w:val="005D63F6"/>
    <w:rsid w:val="005D707B"/>
    <w:rsid w:val="005D768A"/>
    <w:rsid w:val="005E0384"/>
    <w:rsid w:val="005E03DF"/>
    <w:rsid w:val="005E11E4"/>
    <w:rsid w:val="005E1356"/>
    <w:rsid w:val="005E1BAF"/>
    <w:rsid w:val="005E2034"/>
    <w:rsid w:val="005E2BEC"/>
    <w:rsid w:val="005E392A"/>
    <w:rsid w:val="005E3A4A"/>
    <w:rsid w:val="005E45EB"/>
    <w:rsid w:val="005E62AC"/>
    <w:rsid w:val="005E6E43"/>
    <w:rsid w:val="005E6ED2"/>
    <w:rsid w:val="005E704A"/>
    <w:rsid w:val="005F01B1"/>
    <w:rsid w:val="005F05BD"/>
    <w:rsid w:val="005F09BF"/>
    <w:rsid w:val="005F27BB"/>
    <w:rsid w:val="005F30E6"/>
    <w:rsid w:val="005F39AA"/>
    <w:rsid w:val="005F39B7"/>
    <w:rsid w:val="005F40F0"/>
    <w:rsid w:val="005F55D1"/>
    <w:rsid w:val="005F6EFC"/>
    <w:rsid w:val="00600144"/>
    <w:rsid w:val="00600220"/>
    <w:rsid w:val="006006EC"/>
    <w:rsid w:val="0060097A"/>
    <w:rsid w:val="00601A63"/>
    <w:rsid w:val="00601AEA"/>
    <w:rsid w:val="006023E7"/>
    <w:rsid w:val="00603165"/>
    <w:rsid w:val="00603B90"/>
    <w:rsid w:val="00606AC9"/>
    <w:rsid w:val="00606DCB"/>
    <w:rsid w:val="00607746"/>
    <w:rsid w:val="00607B6A"/>
    <w:rsid w:val="006102A4"/>
    <w:rsid w:val="006109AB"/>
    <w:rsid w:val="00610E4F"/>
    <w:rsid w:val="006114AF"/>
    <w:rsid w:val="006115F7"/>
    <w:rsid w:val="006123F7"/>
    <w:rsid w:val="006131A7"/>
    <w:rsid w:val="0061405B"/>
    <w:rsid w:val="006143FD"/>
    <w:rsid w:val="006166B6"/>
    <w:rsid w:val="00617CC2"/>
    <w:rsid w:val="00617FD5"/>
    <w:rsid w:val="00620D9A"/>
    <w:rsid w:val="00620EFF"/>
    <w:rsid w:val="006235FC"/>
    <w:rsid w:val="00623BE7"/>
    <w:rsid w:val="00623D95"/>
    <w:rsid w:val="0062419D"/>
    <w:rsid w:val="00624A09"/>
    <w:rsid w:val="00624A34"/>
    <w:rsid w:val="0062505C"/>
    <w:rsid w:val="00625335"/>
    <w:rsid w:val="00625BFF"/>
    <w:rsid w:val="00625C1A"/>
    <w:rsid w:val="00625D17"/>
    <w:rsid w:val="006266F7"/>
    <w:rsid w:val="00626B8A"/>
    <w:rsid w:val="006274A6"/>
    <w:rsid w:val="00630332"/>
    <w:rsid w:val="0063150C"/>
    <w:rsid w:val="006319E3"/>
    <w:rsid w:val="00631E87"/>
    <w:rsid w:val="00632753"/>
    <w:rsid w:val="00632846"/>
    <w:rsid w:val="00635650"/>
    <w:rsid w:val="00635941"/>
    <w:rsid w:val="006362C7"/>
    <w:rsid w:val="00636BB9"/>
    <w:rsid w:val="00637598"/>
    <w:rsid w:val="006377BC"/>
    <w:rsid w:val="00637CD3"/>
    <w:rsid w:val="00640AFA"/>
    <w:rsid w:val="006413C3"/>
    <w:rsid w:val="00643541"/>
    <w:rsid w:val="006437C2"/>
    <w:rsid w:val="00644ACD"/>
    <w:rsid w:val="00645E40"/>
    <w:rsid w:val="00646368"/>
    <w:rsid w:val="00646675"/>
    <w:rsid w:val="00647381"/>
    <w:rsid w:val="00647D1C"/>
    <w:rsid w:val="0065180D"/>
    <w:rsid w:val="006519B1"/>
    <w:rsid w:val="00652539"/>
    <w:rsid w:val="00655511"/>
    <w:rsid w:val="006556B3"/>
    <w:rsid w:val="00655ED8"/>
    <w:rsid w:val="00660FD6"/>
    <w:rsid w:val="00661590"/>
    <w:rsid w:val="00662E77"/>
    <w:rsid w:val="006640F4"/>
    <w:rsid w:val="00664DAE"/>
    <w:rsid w:val="00665679"/>
    <w:rsid w:val="00666644"/>
    <w:rsid w:val="00666BA1"/>
    <w:rsid w:val="00667EBB"/>
    <w:rsid w:val="00670130"/>
    <w:rsid w:val="00670DC5"/>
    <w:rsid w:val="00671334"/>
    <w:rsid w:val="00671C21"/>
    <w:rsid w:val="00672746"/>
    <w:rsid w:val="0067327E"/>
    <w:rsid w:val="00673B6B"/>
    <w:rsid w:val="00673EB7"/>
    <w:rsid w:val="00673EC9"/>
    <w:rsid w:val="0067415E"/>
    <w:rsid w:val="00674DC5"/>
    <w:rsid w:val="0067559D"/>
    <w:rsid w:val="00675AE8"/>
    <w:rsid w:val="00675E18"/>
    <w:rsid w:val="00676C4A"/>
    <w:rsid w:val="0068163A"/>
    <w:rsid w:val="00681EBD"/>
    <w:rsid w:val="0068290D"/>
    <w:rsid w:val="00682FAA"/>
    <w:rsid w:val="00683605"/>
    <w:rsid w:val="006838E2"/>
    <w:rsid w:val="00684BD6"/>
    <w:rsid w:val="006857CB"/>
    <w:rsid w:val="00685AB3"/>
    <w:rsid w:val="006863A2"/>
    <w:rsid w:val="00686EB2"/>
    <w:rsid w:val="00687872"/>
    <w:rsid w:val="006903F3"/>
    <w:rsid w:val="006909DB"/>
    <w:rsid w:val="006911CB"/>
    <w:rsid w:val="00691399"/>
    <w:rsid w:val="00691513"/>
    <w:rsid w:val="00691731"/>
    <w:rsid w:val="00691E07"/>
    <w:rsid w:val="00692C55"/>
    <w:rsid w:val="0069378A"/>
    <w:rsid w:val="00693B2D"/>
    <w:rsid w:val="0069462D"/>
    <w:rsid w:val="00694DFB"/>
    <w:rsid w:val="00694F74"/>
    <w:rsid w:val="00694FE9"/>
    <w:rsid w:val="00695570"/>
    <w:rsid w:val="006970A3"/>
    <w:rsid w:val="006977B1"/>
    <w:rsid w:val="006979BB"/>
    <w:rsid w:val="006A0CC3"/>
    <w:rsid w:val="006A17B6"/>
    <w:rsid w:val="006A18E3"/>
    <w:rsid w:val="006A2377"/>
    <w:rsid w:val="006A2857"/>
    <w:rsid w:val="006A2E81"/>
    <w:rsid w:val="006A3014"/>
    <w:rsid w:val="006A3B49"/>
    <w:rsid w:val="006A3F27"/>
    <w:rsid w:val="006A4A43"/>
    <w:rsid w:val="006A61A9"/>
    <w:rsid w:val="006A62AB"/>
    <w:rsid w:val="006A6DA3"/>
    <w:rsid w:val="006A6FA4"/>
    <w:rsid w:val="006A7025"/>
    <w:rsid w:val="006A7DAF"/>
    <w:rsid w:val="006B1506"/>
    <w:rsid w:val="006B1690"/>
    <w:rsid w:val="006B1992"/>
    <w:rsid w:val="006B1F63"/>
    <w:rsid w:val="006B227D"/>
    <w:rsid w:val="006B2A4F"/>
    <w:rsid w:val="006B2DE5"/>
    <w:rsid w:val="006B3CCB"/>
    <w:rsid w:val="006B42BB"/>
    <w:rsid w:val="006B43E2"/>
    <w:rsid w:val="006B4B8E"/>
    <w:rsid w:val="006B608B"/>
    <w:rsid w:val="006B62EF"/>
    <w:rsid w:val="006B70ED"/>
    <w:rsid w:val="006B78B7"/>
    <w:rsid w:val="006B7A21"/>
    <w:rsid w:val="006C01B5"/>
    <w:rsid w:val="006C03C4"/>
    <w:rsid w:val="006C0BB7"/>
    <w:rsid w:val="006C1045"/>
    <w:rsid w:val="006C18E4"/>
    <w:rsid w:val="006C26BC"/>
    <w:rsid w:val="006C28D7"/>
    <w:rsid w:val="006C391A"/>
    <w:rsid w:val="006C5A37"/>
    <w:rsid w:val="006C67C2"/>
    <w:rsid w:val="006C6EFF"/>
    <w:rsid w:val="006C6FF8"/>
    <w:rsid w:val="006D0166"/>
    <w:rsid w:val="006D11C0"/>
    <w:rsid w:val="006D1A21"/>
    <w:rsid w:val="006D1A52"/>
    <w:rsid w:val="006D1BF7"/>
    <w:rsid w:val="006D3120"/>
    <w:rsid w:val="006D34E0"/>
    <w:rsid w:val="006D3B2A"/>
    <w:rsid w:val="006D40E9"/>
    <w:rsid w:val="006D66A0"/>
    <w:rsid w:val="006D77A1"/>
    <w:rsid w:val="006E1476"/>
    <w:rsid w:val="006E197A"/>
    <w:rsid w:val="006E1B2E"/>
    <w:rsid w:val="006E2A20"/>
    <w:rsid w:val="006E2D40"/>
    <w:rsid w:val="006E39B5"/>
    <w:rsid w:val="006E40D8"/>
    <w:rsid w:val="006E4166"/>
    <w:rsid w:val="006E4D26"/>
    <w:rsid w:val="006E51DE"/>
    <w:rsid w:val="006E5946"/>
    <w:rsid w:val="006E662C"/>
    <w:rsid w:val="006E6DA3"/>
    <w:rsid w:val="006E6DDF"/>
    <w:rsid w:val="006E7080"/>
    <w:rsid w:val="006E7CDA"/>
    <w:rsid w:val="006E7DBD"/>
    <w:rsid w:val="006F0115"/>
    <w:rsid w:val="006F06D9"/>
    <w:rsid w:val="006F07A9"/>
    <w:rsid w:val="006F0ADB"/>
    <w:rsid w:val="006F0E45"/>
    <w:rsid w:val="006F16FC"/>
    <w:rsid w:val="006F1B34"/>
    <w:rsid w:val="006F234F"/>
    <w:rsid w:val="006F2A69"/>
    <w:rsid w:val="006F52A7"/>
    <w:rsid w:val="006F5CC6"/>
    <w:rsid w:val="006F6609"/>
    <w:rsid w:val="006F6CC2"/>
    <w:rsid w:val="006F6E26"/>
    <w:rsid w:val="006F73CA"/>
    <w:rsid w:val="006F7A3B"/>
    <w:rsid w:val="00700295"/>
    <w:rsid w:val="007004C6"/>
    <w:rsid w:val="00700745"/>
    <w:rsid w:val="0070080E"/>
    <w:rsid w:val="00700ADD"/>
    <w:rsid w:val="00700C99"/>
    <w:rsid w:val="0070119A"/>
    <w:rsid w:val="007012F1"/>
    <w:rsid w:val="007013E9"/>
    <w:rsid w:val="00701FD4"/>
    <w:rsid w:val="00704B12"/>
    <w:rsid w:val="007056B6"/>
    <w:rsid w:val="00707B18"/>
    <w:rsid w:val="00710026"/>
    <w:rsid w:val="00710710"/>
    <w:rsid w:val="0071177D"/>
    <w:rsid w:val="00711C39"/>
    <w:rsid w:val="00711E07"/>
    <w:rsid w:val="00711E41"/>
    <w:rsid w:val="00712066"/>
    <w:rsid w:val="007130FD"/>
    <w:rsid w:val="0071370C"/>
    <w:rsid w:val="007141D6"/>
    <w:rsid w:val="00714291"/>
    <w:rsid w:val="007144B1"/>
    <w:rsid w:val="00714808"/>
    <w:rsid w:val="007149DE"/>
    <w:rsid w:val="007153BD"/>
    <w:rsid w:val="007211BD"/>
    <w:rsid w:val="0072131E"/>
    <w:rsid w:val="007219C9"/>
    <w:rsid w:val="00722615"/>
    <w:rsid w:val="007228DD"/>
    <w:rsid w:val="00723135"/>
    <w:rsid w:val="0072336D"/>
    <w:rsid w:val="00723377"/>
    <w:rsid w:val="00724779"/>
    <w:rsid w:val="007249D8"/>
    <w:rsid w:val="00725561"/>
    <w:rsid w:val="00725AE9"/>
    <w:rsid w:val="00725FCD"/>
    <w:rsid w:val="0072637E"/>
    <w:rsid w:val="0072653D"/>
    <w:rsid w:val="007274EA"/>
    <w:rsid w:val="00727B03"/>
    <w:rsid w:val="00727CA7"/>
    <w:rsid w:val="00727D8F"/>
    <w:rsid w:val="00730500"/>
    <w:rsid w:val="00730F12"/>
    <w:rsid w:val="0073113E"/>
    <w:rsid w:val="00731281"/>
    <w:rsid w:val="00731971"/>
    <w:rsid w:val="00731FAD"/>
    <w:rsid w:val="00732BAB"/>
    <w:rsid w:val="00732CB9"/>
    <w:rsid w:val="00733ADA"/>
    <w:rsid w:val="007341A3"/>
    <w:rsid w:val="007348A8"/>
    <w:rsid w:val="007379D8"/>
    <w:rsid w:val="00740E3A"/>
    <w:rsid w:val="00742932"/>
    <w:rsid w:val="007437D9"/>
    <w:rsid w:val="00743B51"/>
    <w:rsid w:val="00743BE9"/>
    <w:rsid w:val="00743E1D"/>
    <w:rsid w:val="0074475F"/>
    <w:rsid w:val="007448E8"/>
    <w:rsid w:val="00745A76"/>
    <w:rsid w:val="00745F70"/>
    <w:rsid w:val="00746314"/>
    <w:rsid w:val="00747069"/>
    <w:rsid w:val="007472A3"/>
    <w:rsid w:val="00747398"/>
    <w:rsid w:val="0074743C"/>
    <w:rsid w:val="00747E9C"/>
    <w:rsid w:val="0075042C"/>
    <w:rsid w:val="0075181A"/>
    <w:rsid w:val="00751FB8"/>
    <w:rsid w:val="007530E6"/>
    <w:rsid w:val="00753DBE"/>
    <w:rsid w:val="00753FA8"/>
    <w:rsid w:val="0075405D"/>
    <w:rsid w:val="007553D3"/>
    <w:rsid w:val="007562B3"/>
    <w:rsid w:val="00756302"/>
    <w:rsid w:val="0075654C"/>
    <w:rsid w:val="00756F7A"/>
    <w:rsid w:val="00757327"/>
    <w:rsid w:val="00760C8A"/>
    <w:rsid w:val="007617E4"/>
    <w:rsid w:val="00762CBA"/>
    <w:rsid w:val="00762F4B"/>
    <w:rsid w:val="00762F7F"/>
    <w:rsid w:val="007633AB"/>
    <w:rsid w:val="00763CB9"/>
    <w:rsid w:val="00763E2B"/>
    <w:rsid w:val="007642AA"/>
    <w:rsid w:val="007645FB"/>
    <w:rsid w:val="00764682"/>
    <w:rsid w:val="00764BCE"/>
    <w:rsid w:val="00766B5C"/>
    <w:rsid w:val="0076774C"/>
    <w:rsid w:val="00767D9C"/>
    <w:rsid w:val="00772830"/>
    <w:rsid w:val="0077296E"/>
    <w:rsid w:val="007729E3"/>
    <w:rsid w:val="00773491"/>
    <w:rsid w:val="00773835"/>
    <w:rsid w:val="0077398F"/>
    <w:rsid w:val="00773D21"/>
    <w:rsid w:val="00775DCE"/>
    <w:rsid w:val="0077642F"/>
    <w:rsid w:val="00776D99"/>
    <w:rsid w:val="00777750"/>
    <w:rsid w:val="007807D2"/>
    <w:rsid w:val="007809BE"/>
    <w:rsid w:val="00781536"/>
    <w:rsid w:val="00781634"/>
    <w:rsid w:val="0078244A"/>
    <w:rsid w:val="00782D83"/>
    <w:rsid w:val="00783510"/>
    <w:rsid w:val="0078379F"/>
    <w:rsid w:val="00783B00"/>
    <w:rsid w:val="00784CB3"/>
    <w:rsid w:val="0078536D"/>
    <w:rsid w:val="007857AF"/>
    <w:rsid w:val="007872F4"/>
    <w:rsid w:val="00787B89"/>
    <w:rsid w:val="00790EC9"/>
    <w:rsid w:val="0079127E"/>
    <w:rsid w:val="00791578"/>
    <w:rsid w:val="00791745"/>
    <w:rsid w:val="00791FAA"/>
    <w:rsid w:val="0079312A"/>
    <w:rsid w:val="0079545C"/>
    <w:rsid w:val="00795A2D"/>
    <w:rsid w:val="00795A35"/>
    <w:rsid w:val="0079693D"/>
    <w:rsid w:val="00796946"/>
    <w:rsid w:val="007972FA"/>
    <w:rsid w:val="007A0ABC"/>
    <w:rsid w:val="007A1D4B"/>
    <w:rsid w:val="007A2438"/>
    <w:rsid w:val="007A3514"/>
    <w:rsid w:val="007A4E01"/>
    <w:rsid w:val="007A5518"/>
    <w:rsid w:val="007A71A2"/>
    <w:rsid w:val="007A7EBC"/>
    <w:rsid w:val="007B04F9"/>
    <w:rsid w:val="007B0B3C"/>
    <w:rsid w:val="007B0CE9"/>
    <w:rsid w:val="007B0E80"/>
    <w:rsid w:val="007B102E"/>
    <w:rsid w:val="007B1C6A"/>
    <w:rsid w:val="007B3A6C"/>
    <w:rsid w:val="007B4135"/>
    <w:rsid w:val="007B79A5"/>
    <w:rsid w:val="007C276C"/>
    <w:rsid w:val="007C4256"/>
    <w:rsid w:val="007C48B9"/>
    <w:rsid w:val="007C4CEE"/>
    <w:rsid w:val="007C5051"/>
    <w:rsid w:val="007C51E1"/>
    <w:rsid w:val="007C5515"/>
    <w:rsid w:val="007C5BEA"/>
    <w:rsid w:val="007C7693"/>
    <w:rsid w:val="007D0143"/>
    <w:rsid w:val="007D0444"/>
    <w:rsid w:val="007D19F4"/>
    <w:rsid w:val="007D1C4C"/>
    <w:rsid w:val="007D2686"/>
    <w:rsid w:val="007D2C88"/>
    <w:rsid w:val="007D341E"/>
    <w:rsid w:val="007D4079"/>
    <w:rsid w:val="007D4361"/>
    <w:rsid w:val="007D4D82"/>
    <w:rsid w:val="007D516D"/>
    <w:rsid w:val="007D5C70"/>
    <w:rsid w:val="007D6006"/>
    <w:rsid w:val="007D62EC"/>
    <w:rsid w:val="007D64D8"/>
    <w:rsid w:val="007D691C"/>
    <w:rsid w:val="007D6D26"/>
    <w:rsid w:val="007D7058"/>
    <w:rsid w:val="007D79E9"/>
    <w:rsid w:val="007E0884"/>
    <w:rsid w:val="007E1EE1"/>
    <w:rsid w:val="007E2604"/>
    <w:rsid w:val="007E37C9"/>
    <w:rsid w:val="007E6C19"/>
    <w:rsid w:val="007E7431"/>
    <w:rsid w:val="007E780C"/>
    <w:rsid w:val="007E7877"/>
    <w:rsid w:val="007F0BE2"/>
    <w:rsid w:val="007F0D72"/>
    <w:rsid w:val="007F1861"/>
    <w:rsid w:val="007F1C9F"/>
    <w:rsid w:val="007F2DD7"/>
    <w:rsid w:val="007F3F3A"/>
    <w:rsid w:val="007F411B"/>
    <w:rsid w:val="007F42D8"/>
    <w:rsid w:val="007F47A6"/>
    <w:rsid w:val="007F551E"/>
    <w:rsid w:val="007F5EDA"/>
    <w:rsid w:val="007F77F9"/>
    <w:rsid w:val="007F79F8"/>
    <w:rsid w:val="008000D8"/>
    <w:rsid w:val="008017BD"/>
    <w:rsid w:val="00801970"/>
    <w:rsid w:val="00801A4E"/>
    <w:rsid w:val="00801C04"/>
    <w:rsid w:val="008021EA"/>
    <w:rsid w:val="0080261A"/>
    <w:rsid w:val="0080279C"/>
    <w:rsid w:val="008027BA"/>
    <w:rsid w:val="008027C5"/>
    <w:rsid w:val="008028AF"/>
    <w:rsid w:val="00803362"/>
    <w:rsid w:val="0080469E"/>
    <w:rsid w:val="00804754"/>
    <w:rsid w:val="008053E0"/>
    <w:rsid w:val="008062C2"/>
    <w:rsid w:val="0080683B"/>
    <w:rsid w:val="00806E86"/>
    <w:rsid w:val="008070B8"/>
    <w:rsid w:val="0080734F"/>
    <w:rsid w:val="00807DE9"/>
    <w:rsid w:val="00810383"/>
    <w:rsid w:val="00810BC3"/>
    <w:rsid w:val="0081197D"/>
    <w:rsid w:val="008123A1"/>
    <w:rsid w:val="00812E6B"/>
    <w:rsid w:val="00812FE6"/>
    <w:rsid w:val="0081306C"/>
    <w:rsid w:val="00813FBA"/>
    <w:rsid w:val="00815411"/>
    <w:rsid w:val="00816D4B"/>
    <w:rsid w:val="00817AA1"/>
    <w:rsid w:val="008204B4"/>
    <w:rsid w:val="00820F09"/>
    <w:rsid w:val="008225D7"/>
    <w:rsid w:val="00822FD4"/>
    <w:rsid w:val="00822FFE"/>
    <w:rsid w:val="00823207"/>
    <w:rsid w:val="008234C2"/>
    <w:rsid w:val="00823558"/>
    <w:rsid w:val="00823EA4"/>
    <w:rsid w:val="00824D3D"/>
    <w:rsid w:val="00826C43"/>
    <w:rsid w:val="00826C52"/>
    <w:rsid w:val="0082766A"/>
    <w:rsid w:val="00827BD7"/>
    <w:rsid w:val="00827F0D"/>
    <w:rsid w:val="0083107A"/>
    <w:rsid w:val="008317A8"/>
    <w:rsid w:val="00831896"/>
    <w:rsid w:val="00832287"/>
    <w:rsid w:val="008345D9"/>
    <w:rsid w:val="00834FF0"/>
    <w:rsid w:val="008357B9"/>
    <w:rsid w:val="00835F2D"/>
    <w:rsid w:val="00836DE4"/>
    <w:rsid w:val="00836E8F"/>
    <w:rsid w:val="00837144"/>
    <w:rsid w:val="0083718A"/>
    <w:rsid w:val="008375E3"/>
    <w:rsid w:val="0083760E"/>
    <w:rsid w:val="00840215"/>
    <w:rsid w:val="00840978"/>
    <w:rsid w:val="00840E7A"/>
    <w:rsid w:val="0084173F"/>
    <w:rsid w:val="00842DEE"/>
    <w:rsid w:val="00842E30"/>
    <w:rsid w:val="00843406"/>
    <w:rsid w:val="00843729"/>
    <w:rsid w:val="00843CA0"/>
    <w:rsid w:val="00843FB8"/>
    <w:rsid w:val="00845B43"/>
    <w:rsid w:val="00845E10"/>
    <w:rsid w:val="00847B39"/>
    <w:rsid w:val="00850C8C"/>
    <w:rsid w:val="00851E8A"/>
    <w:rsid w:val="00852DC3"/>
    <w:rsid w:val="00853FD5"/>
    <w:rsid w:val="008543EC"/>
    <w:rsid w:val="008545F3"/>
    <w:rsid w:val="008555B1"/>
    <w:rsid w:val="00855E0B"/>
    <w:rsid w:val="0085612F"/>
    <w:rsid w:val="008568DB"/>
    <w:rsid w:val="00856C1C"/>
    <w:rsid w:val="00857358"/>
    <w:rsid w:val="00857DEC"/>
    <w:rsid w:val="008603B7"/>
    <w:rsid w:val="00860441"/>
    <w:rsid w:val="00860572"/>
    <w:rsid w:val="00860A18"/>
    <w:rsid w:val="008617CA"/>
    <w:rsid w:val="008618C7"/>
    <w:rsid w:val="008624E5"/>
    <w:rsid w:val="0086298E"/>
    <w:rsid w:val="008637F6"/>
    <w:rsid w:val="00863F72"/>
    <w:rsid w:val="00864676"/>
    <w:rsid w:val="008648D2"/>
    <w:rsid w:val="00864F38"/>
    <w:rsid w:val="008663CD"/>
    <w:rsid w:val="00867098"/>
    <w:rsid w:val="0086748A"/>
    <w:rsid w:val="008677F2"/>
    <w:rsid w:val="008678F2"/>
    <w:rsid w:val="00870099"/>
    <w:rsid w:val="0087016D"/>
    <w:rsid w:val="00872CB6"/>
    <w:rsid w:val="0087381B"/>
    <w:rsid w:val="008742CA"/>
    <w:rsid w:val="00874CF9"/>
    <w:rsid w:val="00874F9E"/>
    <w:rsid w:val="008752A0"/>
    <w:rsid w:val="008756E0"/>
    <w:rsid w:val="0087613B"/>
    <w:rsid w:val="008766C8"/>
    <w:rsid w:val="00876810"/>
    <w:rsid w:val="00876DB5"/>
    <w:rsid w:val="008773FE"/>
    <w:rsid w:val="00877AD1"/>
    <w:rsid w:val="0088032E"/>
    <w:rsid w:val="00881040"/>
    <w:rsid w:val="008816E3"/>
    <w:rsid w:val="008821BD"/>
    <w:rsid w:val="00882BB3"/>
    <w:rsid w:val="0088319C"/>
    <w:rsid w:val="008832CD"/>
    <w:rsid w:val="008833EF"/>
    <w:rsid w:val="0088419F"/>
    <w:rsid w:val="0088449F"/>
    <w:rsid w:val="008852BE"/>
    <w:rsid w:val="0088581F"/>
    <w:rsid w:val="0088662B"/>
    <w:rsid w:val="00886636"/>
    <w:rsid w:val="00886A78"/>
    <w:rsid w:val="00886D5D"/>
    <w:rsid w:val="00887221"/>
    <w:rsid w:val="00887CFE"/>
    <w:rsid w:val="008919BD"/>
    <w:rsid w:val="00891A41"/>
    <w:rsid w:val="00891DA3"/>
    <w:rsid w:val="00891FD3"/>
    <w:rsid w:val="00893B1D"/>
    <w:rsid w:val="008946BB"/>
    <w:rsid w:val="008946FD"/>
    <w:rsid w:val="00894947"/>
    <w:rsid w:val="008955CC"/>
    <w:rsid w:val="00895C8B"/>
    <w:rsid w:val="00896F3B"/>
    <w:rsid w:val="00897B07"/>
    <w:rsid w:val="008A054B"/>
    <w:rsid w:val="008A207D"/>
    <w:rsid w:val="008A31C0"/>
    <w:rsid w:val="008A34B5"/>
    <w:rsid w:val="008A3D60"/>
    <w:rsid w:val="008A4376"/>
    <w:rsid w:val="008A58F9"/>
    <w:rsid w:val="008A5DBC"/>
    <w:rsid w:val="008A5EF4"/>
    <w:rsid w:val="008A601D"/>
    <w:rsid w:val="008A6B0F"/>
    <w:rsid w:val="008A7A8F"/>
    <w:rsid w:val="008B0707"/>
    <w:rsid w:val="008B1667"/>
    <w:rsid w:val="008B1B0A"/>
    <w:rsid w:val="008B1B69"/>
    <w:rsid w:val="008B1C27"/>
    <w:rsid w:val="008B1E57"/>
    <w:rsid w:val="008B2962"/>
    <w:rsid w:val="008B2E05"/>
    <w:rsid w:val="008B37F8"/>
    <w:rsid w:val="008B4260"/>
    <w:rsid w:val="008B4601"/>
    <w:rsid w:val="008B605B"/>
    <w:rsid w:val="008B6E7A"/>
    <w:rsid w:val="008B6FE6"/>
    <w:rsid w:val="008B71CC"/>
    <w:rsid w:val="008B7789"/>
    <w:rsid w:val="008B7D00"/>
    <w:rsid w:val="008C2236"/>
    <w:rsid w:val="008C2479"/>
    <w:rsid w:val="008C3068"/>
    <w:rsid w:val="008C3230"/>
    <w:rsid w:val="008C38BA"/>
    <w:rsid w:val="008C3EF3"/>
    <w:rsid w:val="008C6177"/>
    <w:rsid w:val="008C6ED5"/>
    <w:rsid w:val="008D06F0"/>
    <w:rsid w:val="008D074E"/>
    <w:rsid w:val="008D0F21"/>
    <w:rsid w:val="008D1566"/>
    <w:rsid w:val="008D15DE"/>
    <w:rsid w:val="008D1705"/>
    <w:rsid w:val="008D1D29"/>
    <w:rsid w:val="008D1DA5"/>
    <w:rsid w:val="008D217F"/>
    <w:rsid w:val="008D220C"/>
    <w:rsid w:val="008D242A"/>
    <w:rsid w:val="008D2454"/>
    <w:rsid w:val="008D2522"/>
    <w:rsid w:val="008D2C9F"/>
    <w:rsid w:val="008D36CF"/>
    <w:rsid w:val="008D385A"/>
    <w:rsid w:val="008D3F90"/>
    <w:rsid w:val="008D4855"/>
    <w:rsid w:val="008D55E5"/>
    <w:rsid w:val="008D6624"/>
    <w:rsid w:val="008D6A4F"/>
    <w:rsid w:val="008D7C69"/>
    <w:rsid w:val="008E01C3"/>
    <w:rsid w:val="008E0D4C"/>
    <w:rsid w:val="008E2821"/>
    <w:rsid w:val="008E2BE4"/>
    <w:rsid w:val="008E2D1B"/>
    <w:rsid w:val="008E3FF4"/>
    <w:rsid w:val="008E3FF8"/>
    <w:rsid w:val="008E4016"/>
    <w:rsid w:val="008E4098"/>
    <w:rsid w:val="008E59D9"/>
    <w:rsid w:val="008E6AC7"/>
    <w:rsid w:val="008E74BC"/>
    <w:rsid w:val="008E7578"/>
    <w:rsid w:val="008E7DD6"/>
    <w:rsid w:val="008F0BC2"/>
    <w:rsid w:val="008F122C"/>
    <w:rsid w:val="008F147F"/>
    <w:rsid w:val="008F151B"/>
    <w:rsid w:val="008F168B"/>
    <w:rsid w:val="008F1F4F"/>
    <w:rsid w:val="008F33E4"/>
    <w:rsid w:val="008F3C4E"/>
    <w:rsid w:val="008F59EB"/>
    <w:rsid w:val="008F5A5B"/>
    <w:rsid w:val="008F6152"/>
    <w:rsid w:val="00901F8D"/>
    <w:rsid w:val="009026B0"/>
    <w:rsid w:val="00902DF2"/>
    <w:rsid w:val="00902EB9"/>
    <w:rsid w:val="00904597"/>
    <w:rsid w:val="00905220"/>
    <w:rsid w:val="00905783"/>
    <w:rsid w:val="0090628A"/>
    <w:rsid w:val="0090677A"/>
    <w:rsid w:val="009069FA"/>
    <w:rsid w:val="009074EC"/>
    <w:rsid w:val="00910F28"/>
    <w:rsid w:val="009114AD"/>
    <w:rsid w:val="00911D5B"/>
    <w:rsid w:val="0091210F"/>
    <w:rsid w:val="00912155"/>
    <w:rsid w:val="009122DB"/>
    <w:rsid w:val="00912462"/>
    <w:rsid w:val="0091297E"/>
    <w:rsid w:val="00912E05"/>
    <w:rsid w:val="0091351A"/>
    <w:rsid w:val="0091435E"/>
    <w:rsid w:val="00914B4A"/>
    <w:rsid w:val="00916919"/>
    <w:rsid w:val="00916CB2"/>
    <w:rsid w:val="00917302"/>
    <w:rsid w:val="00920B32"/>
    <w:rsid w:val="00920B72"/>
    <w:rsid w:val="00920BC5"/>
    <w:rsid w:val="00920E13"/>
    <w:rsid w:val="00921463"/>
    <w:rsid w:val="009216CF"/>
    <w:rsid w:val="00921A73"/>
    <w:rsid w:val="00921EAB"/>
    <w:rsid w:val="009221AE"/>
    <w:rsid w:val="009231D5"/>
    <w:rsid w:val="00924707"/>
    <w:rsid w:val="00925689"/>
    <w:rsid w:val="009263AC"/>
    <w:rsid w:val="00926A3C"/>
    <w:rsid w:val="00926C15"/>
    <w:rsid w:val="00927868"/>
    <w:rsid w:val="009279C2"/>
    <w:rsid w:val="0093026D"/>
    <w:rsid w:val="00930D98"/>
    <w:rsid w:val="009312B9"/>
    <w:rsid w:val="00931477"/>
    <w:rsid w:val="009331E4"/>
    <w:rsid w:val="00933B8E"/>
    <w:rsid w:val="009352DE"/>
    <w:rsid w:val="009355C1"/>
    <w:rsid w:val="009368B0"/>
    <w:rsid w:val="00937A3B"/>
    <w:rsid w:val="00937D56"/>
    <w:rsid w:val="00937EB6"/>
    <w:rsid w:val="00940AEE"/>
    <w:rsid w:val="00940FEE"/>
    <w:rsid w:val="0094182D"/>
    <w:rsid w:val="00941B2D"/>
    <w:rsid w:val="0094232F"/>
    <w:rsid w:val="00943083"/>
    <w:rsid w:val="00944193"/>
    <w:rsid w:val="00944B2D"/>
    <w:rsid w:val="00944D3A"/>
    <w:rsid w:val="009453CE"/>
    <w:rsid w:val="009456EA"/>
    <w:rsid w:val="00945B9B"/>
    <w:rsid w:val="0094612A"/>
    <w:rsid w:val="009461CD"/>
    <w:rsid w:val="00946312"/>
    <w:rsid w:val="00946972"/>
    <w:rsid w:val="009500AC"/>
    <w:rsid w:val="00950251"/>
    <w:rsid w:val="00951279"/>
    <w:rsid w:val="0095131A"/>
    <w:rsid w:val="009514BD"/>
    <w:rsid w:val="00951626"/>
    <w:rsid w:val="00951EEB"/>
    <w:rsid w:val="00952289"/>
    <w:rsid w:val="00952367"/>
    <w:rsid w:val="009529FC"/>
    <w:rsid w:val="0095349F"/>
    <w:rsid w:val="00953D29"/>
    <w:rsid w:val="0095444F"/>
    <w:rsid w:val="009545F6"/>
    <w:rsid w:val="00954F0B"/>
    <w:rsid w:val="0095558D"/>
    <w:rsid w:val="00955EDB"/>
    <w:rsid w:val="009569DF"/>
    <w:rsid w:val="00956EBD"/>
    <w:rsid w:val="00957410"/>
    <w:rsid w:val="0096016B"/>
    <w:rsid w:val="00960398"/>
    <w:rsid w:val="009623FE"/>
    <w:rsid w:val="0096292A"/>
    <w:rsid w:val="009630DA"/>
    <w:rsid w:val="00963995"/>
    <w:rsid w:val="00965058"/>
    <w:rsid w:val="009653D9"/>
    <w:rsid w:val="00965763"/>
    <w:rsid w:val="00965AB5"/>
    <w:rsid w:val="00966A07"/>
    <w:rsid w:val="00966AFA"/>
    <w:rsid w:val="00966FBF"/>
    <w:rsid w:val="0097065D"/>
    <w:rsid w:val="0097072B"/>
    <w:rsid w:val="00970B6F"/>
    <w:rsid w:val="00971C4D"/>
    <w:rsid w:val="009731CD"/>
    <w:rsid w:val="0097400B"/>
    <w:rsid w:val="009750B8"/>
    <w:rsid w:val="0097513A"/>
    <w:rsid w:val="009752D2"/>
    <w:rsid w:val="009753CB"/>
    <w:rsid w:val="00975A1C"/>
    <w:rsid w:val="00976979"/>
    <w:rsid w:val="00977EA5"/>
    <w:rsid w:val="0098042D"/>
    <w:rsid w:val="0098086A"/>
    <w:rsid w:val="00980AED"/>
    <w:rsid w:val="0098175C"/>
    <w:rsid w:val="009817CD"/>
    <w:rsid w:val="00982324"/>
    <w:rsid w:val="0098234D"/>
    <w:rsid w:val="00982642"/>
    <w:rsid w:val="00982B07"/>
    <w:rsid w:val="00982EB2"/>
    <w:rsid w:val="00983D66"/>
    <w:rsid w:val="0098482B"/>
    <w:rsid w:val="00984FB0"/>
    <w:rsid w:val="009852FC"/>
    <w:rsid w:val="009864D3"/>
    <w:rsid w:val="0098687A"/>
    <w:rsid w:val="00987848"/>
    <w:rsid w:val="00987CC7"/>
    <w:rsid w:val="00991547"/>
    <w:rsid w:val="00991FAB"/>
    <w:rsid w:val="009925A5"/>
    <w:rsid w:val="00992CED"/>
    <w:rsid w:val="0099319C"/>
    <w:rsid w:val="00993CDD"/>
    <w:rsid w:val="00994442"/>
    <w:rsid w:val="00995A03"/>
    <w:rsid w:val="00995B9B"/>
    <w:rsid w:val="00995BD1"/>
    <w:rsid w:val="00995CBF"/>
    <w:rsid w:val="00995D03"/>
    <w:rsid w:val="00996B81"/>
    <w:rsid w:val="00996D86"/>
    <w:rsid w:val="0099703E"/>
    <w:rsid w:val="009972F3"/>
    <w:rsid w:val="009A04EB"/>
    <w:rsid w:val="009A13FA"/>
    <w:rsid w:val="009A1BD1"/>
    <w:rsid w:val="009A36F4"/>
    <w:rsid w:val="009A5594"/>
    <w:rsid w:val="009A6D71"/>
    <w:rsid w:val="009A7C1E"/>
    <w:rsid w:val="009B01E5"/>
    <w:rsid w:val="009B0648"/>
    <w:rsid w:val="009B2AA2"/>
    <w:rsid w:val="009B2FBE"/>
    <w:rsid w:val="009B3734"/>
    <w:rsid w:val="009B3D1B"/>
    <w:rsid w:val="009B687B"/>
    <w:rsid w:val="009B6D74"/>
    <w:rsid w:val="009B7B88"/>
    <w:rsid w:val="009B7FB5"/>
    <w:rsid w:val="009C0493"/>
    <w:rsid w:val="009C061C"/>
    <w:rsid w:val="009C0953"/>
    <w:rsid w:val="009C0F57"/>
    <w:rsid w:val="009C11F6"/>
    <w:rsid w:val="009C1735"/>
    <w:rsid w:val="009C1A07"/>
    <w:rsid w:val="009C3363"/>
    <w:rsid w:val="009C3868"/>
    <w:rsid w:val="009C3CB8"/>
    <w:rsid w:val="009C40F2"/>
    <w:rsid w:val="009C51B5"/>
    <w:rsid w:val="009C5ECD"/>
    <w:rsid w:val="009C7FE9"/>
    <w:rsid w:val="009D029D"/>
    <w:rsid w:val="009D1117"/>
    <w:rsid w:val="009D1451"/>
    <w:rsid w:val="009D22C2"/>
    <w:rsid w:val="009D28C5"/>
    <w:rsid w:val="009D3302"/>
    <w:rsid w:val="009D3D8B"/>
    <w:rsid w:val="009D3DFE"/>
    <w:rsid w:val="009D3E09"/>
    <w:rsid w:val="009D4E54"/>
    <w:rsid w:val="009D5989"/>
    <w:rsid w:val="009D5B9C"/>
    <w:rsid w:val="009D6368"/>
    <w:rsid w:val="009D6377"/>
    <w:rsid w:val="009E133B"/>
    <w:rsid w:val="009E145F"/>
    <w:rsid w:val="009E14BC"/>
    <w:rsid w:val="009E17C1"/>
    <w:rsid w:val="009E284C"/>
    <w:rsid w:val="009E2B4A"/>
    <w:rsid w:val="009E34D8"/>
    <w:rsid w:val="009E423E"/>
    <w:rsid w:val="009E4A4C"/>
    <w:rsid w:val="009E550D"/>
    <w:rsid w:val="009E5C37"/>
    <w:rsid w:val="009E6C00"/>
    <w:rsid w:val="009E798C"/>
    <w:rsid w:val="009E7A27"/>
    <w:rsid w:val="009F109A"/>
    <w:rsid w:val="009F20B2"/>
    <w:rsid w:val="009F2EB6"/>
    <w:rsid w:val="009F3F44"/>
    <w:rsid w:val="009F3F46"/>
    <w:rsid w:val="009F4CB8"/>
    <w:rsid w:val="009F57DB"/>
    <w:rsid w:val="009F6562"/>
    <w:rsid w:val="009F6E53"/>
    <w:rsid w:val="009F775D"/>
    <w:rsid w:val="00A0058F"/>
    <w:rsid w:val="00A00605"/>
    <w:rsid w:val="00A01911"/>
    <w:rsid w:val="00A01CF1"/>
    <w:rsid w:val="00A02395"/>
    <w:rsid w:val="00A02617"/>
    <w:rsid w:val="00A03428"/>
    <w:rsid w:val="00A03B4F"/>
    <w:rsid w:val="00A040D8"/>
    <w:rsid w:val="00A05380"/>
    <w:rsid w:val="00A05D28"/>
    <w:rsid w:val="00A06600"/>
    <w:rsid w:val="00A07098"/>
    <w:rsid w:val="00A073BA"/>
    <w:rsid w:val="00A0768A"/>
    <w:rsid w:val="00A0784A"/>
    <w:rsid w:val="00A102D9"/>
    <w:rsid w:val="00A107D4"/>
    <w:rsid w:val="00A10CA2"/>
    <w:rsid w:val="00A13375"/>
    <w:rsid w:val="00A14844"/>
    <w:rsid w:val="00A148FF"/>
    <w:rsid w:val="00A151ED"/>
    <w:rsid w:val="00A1555F"/>
    <w:rsid w:val="00A15889"/>
    <w:rsid w:val="00A15D3E"/>
    <w:rsid w:val="00A1620F"/>
    <w:rsid w:val="00A16522"/>
    <w:rsid w:val="00A172E5"/>
    <w:rsid w:val="00A17331"/>
    <w:rsid w:val="00A17E83"/>
    <w:rsid w:val="00A17E97"/>
    <w:rsid w:val="00A2099E"/>
    <w:rsid w:val="00A2132A"/>
    <w:rsid w:val="00A2279B"/>
    <w:rsid w:val="00A22D2F"/>
    <w:rsid w:val="00A2407D"/>
    <w:rsid w:val="00A244E0"/>
    <w:rsid w:val="00A266D8"/>
    <w:rsid w:val="00A27159"/>
    <w:rsid w:val="00A271B6"/>
    <w:rsid w:val="00A3000F"/>
    <w:rsid w:val="00A3213A"/>
    <w:rsid w:val="00A3246E"/>
    <w:rsid w:val="00A329EE"/>
    <w:rsid w:val="00A33883"/>
    <w:rsid w:val="00A33AE1"/>
    <w:rsid w:val="00A34909"/>
    <w:rsid w:val="00A34D2A"/>
    <w:rsid w:val="00A34F34"/>
    <w:rsid w:val="00A3567D"/>
    <w:rsid w:val="00A3594A"/>
    <w:rsid w:val="00A35AB6"/>
    <w:rsid w:val="00A3606B"/>
    <w:rsid w:val="00A36B97"/>
    <w:rsid w:val="00A37D9B"/>
    <w:rsid w:val="00A412F1"/>
    <w:rsid w:val="00A41541"/>
    <w:rsid w:val="00A429E9"/>
    <w:rsid w:val="00A42FB4"/>
    <w:rsid w:val="00A44B8F"/>
    <w:rsid w:val="00A462D3"/>
    <w:rsid w:val="00A463F0"/>
    <w:rsid w:val="00A46B13"/>
    <w:rsid w:val="00A50A84"/>
    <w:rsid w:val="00A51832"/>
    <w:rsid w:val="00A51CBA"/>
    <w:rsid w:val="00A51CCC"/>
    <w:rsid w:val="00A51DF2"/>
    <w:rsid w:val="00A52192"/>
    <w:rsid w:val="00A52702"/>
    <w:rsid w:val="00A53844"/>
    <w:rsid w:val="00A538B4"/>
    <w:rsid w:val="00A539A7"/>
    <w:rsid w:val="00A53A2B"/>
    <w:rsid w:val="00A53DDC"/>
    <w:rsid w:val="00A5491F"/>
    <w:rsid w:val="00A551B8"/>
    <w:rsid w:val="00A5717A"/>
    <w:rsid w:val="00A57D33"/>
    <w:rsid w:val="00A57FEC"/>
    <w:rsid w:val="00A60388"/>
    <w:rsid w:val="00A60AE1"/>
    <w:rsid w:val="00A6142C"/>
    <w:rsid w:val="00A6172B"/>
    <w:rsid w:val="00A6198F"/>
    <w:rsid w:val="00A61FA4"/>
    <w:rsid w:val="00A621B2"/>
    <w:rsid w:val="00A62BB3"/>
    <w:rsid w:val="00A6360D"/>
    <w:rsid w:val="00A636BC"/>
    <w:rsid w:val="00A660D7"/>
    <w:rsid w:val="00A66141"/>
    <w:rsid w:val="00A674E5"/>
    <w:rsid w:val="00A675CE"/>
    <w:rsid w:val="00A6781D"/>
    <w:rsid w:val="00A70244"/>
    <w:rsid w:val="00A702EB"/>
    <w:rsid w:val="00A70E37"/>
    <w:rsid w:val="00A718D8"/>
    <w:rsid w:val="00A71D7B"/>
    <w:rsid w:val="00A726C4"/>
    <w:rsid w:val="00A72D60"/>
    <w:rsid w:val="00A73B5E"/>
    <w:rsid w:val="00A73D08"/>
    <w:rsid w:val="00A750FE"/>
    <w:rsid w:val="00A75263"/>
    <w:rsid w:val="00A759E3"/>
    <w:rsid w:val="00A762AE"/>
    <w:rsid w:val="00A76CB7"/>
    <w:rsid w:val="00A77436"/>
    <w:rsid w:val="00A77CAA"/>
    <w:rsid w:val="00A80E56"/>
    <w:rsid w:val="00A80FF5"/>
    <w:rsid w:val="00A8170B"/>
    <w:rsid w:val="00A82A00"/>
    <w:rsid w:val="00A83125"/>
    <w:rsid w:val="00A8313D"/>
    <w:rsid w:val="00A8337B"/>
    <w:rsid w:val="00A83EF9"/>
    <w:rsid w:val="00A84535"/>
    <w:rsid w:val="00A847A5"/>
    <w:rsid w:val="00A85249"/>
    <w:rsid w:val="00A853DE"/>
    <w:rsid w:val="00A85EBC"/>
    <w:rsid w:val="00A862BD"/>
    <w:rsid w:val="00A9099A"/>
    <w:rsid w:val="00A9150A"/>
    <w:rsid w:val="00A91CEF"/>
    <w:rsid w:val="00A929DE"/>
    <w:rsid w:val="00A9760B"/>
    <w:rsid w:val="00AA0C76"/>
    <w:rsid w:val="00AA12B4"/>
    <w:rsid w:val="00AA1CA4"/>
    <w:rsid w:val="00AA1D8F"/>
    <w:rsid w:val="00AA217D"/>
    <w:rsid w:val="00AA3BF1"/>
    <w:rsid w:val="00AA3EB4"/>
    <w:rsid w:val="00AA3FAA"/>
    <w:rsid w:val="00AA439D"/>
    <w:rsid w:val="00AA45D2"/>
    <w:rsid w:val="00AA47DD"/>
    <w:rsid w:val="00AA4C8F"/>
    <w:rsid w:val="00AA6038"/>
    <w:rsid w:val="00AA6EE7"/>
    <w:rsid w:val="00AA6F53"/>
    <w:rsid w:val="00AA73E6"/>
    <w:rsid w:val="00AB04DF"/>
    <w:rsid w:val="00AB29D2"/>
    <w:rsid w:val="00AB4672"/>
    <w:rsid w:val="00AB49B1"/>
    <w:rsid w:val="00AB4BD5"/>
    <w:rsid w:val="00AB576B"/>
    <w:rsid w:val="00AB5E44"/>
    <w:rsid w:val="00AB5FB2"/>
    <w:rsid w:val="00AB6064"/>
    <w:rsid w:val="00AB661C"/>
    <w:rsid w:val="00AB66A3"/>
    <w:rsid w:val="00AB7F2A"/>
    <w:rsid w:val="00AC0B26"/>
    <w:rsid w:val="00AC0CBF"/>
    <w:rsid w:val="00AC1625"/>
    <w:rsid w:val="00AC2442"/>
    <w:rsid w:val="00AC3B71"/>
    <w:rsid w:val="00AC431B"/>
    <w:rsid w:val="00AC4788"/>
    <w:rsid w:val="00AC48E4"/>
    <w:rsid w:val="00AC543F"/>
    <w:rsid w:val="00AC5BC0"/>
    <w:rsid w:val="00AD01DD"/>
    <w:rsid w:val="00AD0516"/>
    <w:rsid w:val="00AD0A27"/>
    <w:rsid w:val="00AD0B8E"/>
    <w:rsid w:val="00AD0FDD"/>
    <w:rsid w:val="00AD1A51"/>
    <w:rsid w:val="00AD21D0"/>
    <w:rsid w:val="00AD2600"/>
    <w:rsid w:val="00AD290D"/>
    <w:rsid w:val="00AD315C"/>
    <w:rsid w:val="00AD3A40"/>
    <w:rsid w:val="00AD4DFE"/>
    <w:rsid w:val="00AD630B"/>
    <w:rsid w:val="00AD7058"/>
    <w:rsid w:val="00AE0D45"/>
    <w:rsid w:val="00AE102D"/>
    <w:rsid w:val="00AE1574"/>
    <w:rsid w:val="00AE2661"/>
    <w:rsid w:val="00AE49B3"/>
    <w:rsid w:val="00AE5BAC"/>
    <w:rsid w:val="00AE6A7C"/>
    <w:rsid w:val="00AE74DC"/>
    <w:rsid w:val="00AE7A3F"/>
    <w:rsid w:val="00AF0482"/>
    <w:rsid w:val="00AF0B5F"/>
    <w:rsid w:val="00AF11A0"/>
    <w:rsid w:val="00AF1B3E"/>
    <w:rsid w:val="00AF3DA5"/>
    <w:rsid w:val="00AF42E2"/>
    <w:rsid w:val="00AF4745"/>
    <w:rsid w:val="00AF4D59"/>
    <w:rsid w:val="00AF5000"/>
    <w:rsid w:val="00AF61DF"/>
    <w:rsid w:val="00AF6245"/>
    <w:rsid w:val="00AF64CE"/>
    <w:rsid w:val="00AF735D"/>
    <w:rsid w:val="00AF7632"/>
    <w:rsid w:val="00B00301"/>
    <w:rsid w:val="00B00AA2"/>
    <w:rsid w:val="00B00EC5"/>
    <w:rsid w:val="00B01D51"/>
    <w:rsid w:val="00B01EC7"/>
    <w:rsid w:val="00B022A1"/>
    <w:rsid w:val="00B029EE"/>
    <w:rsid w:val="00B02FDE"/>
    <w:rsid w:val="00B03597"/>
    <w:rsid w:val="00B04D3F"/>
    <w:rsid w:val="00B05179"/>
    <w:rsid w:val="00B05265"/>
    <w:rsid w:val="00B053FD"/>
    <w:rsid w:val="00B059A6"/>
    <w:rsid w:val="00B06736"/>
    <w:rsid w:val="00B06FEA"/>
    <w:rsid w:val="00B07518"/>
    <w:rsid w:val="00B07B07"/>
    <w:rsid w:val="00B07E8B"/>
    <w:rsid w:val="00B10EA0"/>
    <w:rsid w:val="00B113A7"/>
    <w:rsid w:val="00B114C8"/>
    <w:rsid w:val="00B115D3"/>
    <w:rsid w:val="00B12AE8"/>
    <w:rsid w:val="00B13272"/>
    <w:rsid w:val="00B13C20"/>
    <w:rsid w:val="00B14119"/>
    <w:rsid w:val="00B14A15"/>
    <w:rsid w:val="00B14C69"/>
    <w:rsid w:val="00B15276"/>
    <w:rsid w:val="00B165B0"/>
    <w:rsid w:val="00B168B6"/>
    <w:rsid w:val="00B16B1D"/>
    <w:rsid w:val="00B17E2D"/>
    <w:rsid w:val="00B21258"/>
    <w:rsid w:val="00B213B6"/>
    <w:rsid w:val="00B21B15"/>
    <w:rsid w:val="00B21CC8"/>
    <w:rsid w:val="00B21D15"/>
    <w:rsid w:val="00B2200D"/>
    <w:rsid w:val="00B229DC"/>
    <w:rsid w:val="00B244A8"/>
    <w:rsid w:val="00B245FD"/>
    <w:rsid w:val="00B246B7"/>
    <w:rsid w:val="00B25326"/>
    <w:rsid w:val="00B2586D"/>
    <w:rsid w:val="00B27741"/>
    <w:rsid w:val="00B27BDD"/>
    <w:rsid w:val="00B30EC9"/>
    <w:rsid w:val="00B3102D"/>
    <w:rsid w:val="00B32510"/>
    <w:rsid w:val="00B3298E"/>
    <w:rsid w:val="00B329F0"/>
    <w:rsid w:val="00B32BAF"/>
    <w:rsid w:val="00B33509"/>
    <w:rsid w:val="00B336E4"/>
    <w:rsid w:val="00B33716"/>
    <w:rsid w:val="00B33B3A"/>
    <w:rsid w:val="00B3488B"/>
    <w:rsid w:val="00B34F9D"/>
    <w:rsid w:val="00B356A9"/>
    <w:rsid w:val="00B3590D"/>
    <w:rsid w:val="00B36454"/>
    <w:rsid w:val="00B36C16"/>
    <w:rsid w:val="00B37162"/>
    <w:rsid w:val="00B3727A"/>
    <w:rsid w:val="00B40488"/>
    <w:rsid w:val="00B40994"/>
    <w:rsid w:val="00B41210"/>
    <w:rsid w:val="00B413E3"/>
    <w:rsid w:val="00B41461"/>
    <w:rsid w:val="00B44DC8"/>
    <w:rsid w:val="00B451F1"/>
    <w:rsid w:val="00B46954"/>
    <w:rsid w:val="00B5059A"/>
    <w:rsid w:val="00B527DD"/>
    <w:rsid w:val="00B52BE8"/>
    <w:rsid w:val="00B52BFB"/>
    <w:rsid w:val="00B53A05"/>
    <w:rsid w:val="00B53BA3"/>
    <w:rsid w:val="00B54070"/>
    <w:rsid w:val="00B54544"/>
    <w:rsid w:val="00B55058"/>
    <w:rsid w:val="00B5574E"/>
    <w:rsid w:val="00B55A39"/>
    <w:rsid w:val="00B56CC6"/>
    <w:rsid w:val="00B57A24"/>
    <w:rsid w:val="00B60091"/>
    <w:rsid w:val="00B6047E"/>
    <w:rsid w:val="00B605F7"/>
    <w:rsid w:val="00B613F5"/>
    <w:rsid w:val="00B621F7"/>
    <w:rsid w:val="00B628F0"/>
    <w:rsid w:val="00B6317F"/>
    <w:rsid w:val="00B63E9B"/>
    <w:rsid w:val="00B63F8F"/>
    <w:rsid w:val="00B64130"/>
    <w:rsid w:val="00B64265"/>
    <w:rsid w:val="00B6449B"/>
    <w:rsid w:val="00B64E68"/>
    <w:rsid w:val="00B65144"/>
    <w:rsid w:val="00B65768"/>
    <w:rsid w:val="00B65AC9"/>
    <w:rsid w:val="00B65C60"/>
    <w:rsid w:val="00B66161"/>
    <w:rsid w:val="00B67283"/>
    <w:rsid w:val="00B67367"/>
    <w:rsid w:val="00B67E69"/>
    <w:rsid w:val="00B70759"/>
    <w:rsid w:val="00B70C3E"/>
    <w:rsid w:val="00B70F75"/>
    <w:rsid w:val="00B719D3"/>
    <w:rsid w:val="00B729F7"/>
    <w:rsid w:val="00B72E6C"/>
    <w:rsid w:val="00B7329D"/>
    <w:rsid w:val="00B74C45"/>
    <w:rsid w:val="00B755AF"/>
    <w:rsid w:val="00B75997"/>
    <w:rsid w:val="00B75C1B"/>
    <w:rsid w:val="00B75EB5"/>
    <w:rsid w:val="00B765EC"/>
    <w:rsid w:val="00B80825"/>
    <w:rsid w:val="00B815BB"/>
    <w:rsid w:val="00B8188F"/>
    <w:rsid w:val="00B81AFB"/>
    <w:rsid w:val="00B81D36"/>
    <w:rsid w:val="00B83A34"/>
    <w:rsid w:val="00B84116"/>
    <w:rsid w:val="00B8452B"/>
    <w:rsid w:val="00B85BB8"/>
    <w:rsid w:val="00B85F74"/>
    <w:rsid w:val="00B8693C"/>
    <w:rsid w:val="00B8696D"/>
    <w:rsid w:val="00B86F83"/>
    <w:rsid w:val="00B87078"/>
    <w:rsid w:val="00B9040B"/>
    <w:rsid w:val="00B91B79"/>
    <w:rsid w:val="00B926C3"/>
    <w:rsid w:val="00B9275A"/>
    <w:rsid w:val="00B92927"/>
    <w:rsid w:val="00B9387E"/>
    <w:rsid w:val="00B93909"/>
    <w:rsid w:val="00B95278"/>
    <w:rsid w:val="00B95ED2"/>
    <w:rsid w:val="00BA1697"/>
    <w:rsid w:val="00BA1706"/>
    <w:rsid w:val="00BA26C2"/>
    <w:rsid w:val="00BA2B71"/>
    <w:rsid w:val="00BA2D07"/>
    <w:rsid w:val="00BA453A"/>
    <w:rsid w:val="00BA4724"/>
    <w:rsid w:val="00BA5CC2"/>
    <w:rsid w:val="00BA5DEA"/>
    <w:rsid w:val="00BA686B"/>
    <w:rsid w:val="00BB018F"/>
    <w:rsid w:val="00BB024C"/>
    <w:rsid w:val="00BB0EF3"/>
    <w:rsid w:val="00BB10D2"/>
    <w:rsid w:val="00BB292A"/>
    <w:rsid w:val="00BB2AF9"/>
    <w:rsid w:val="00BB3D54"/>
    <w:rsid w:val="00BB3E2A"/>
    <w:rsid w:val="00BB40A5"/>
    <w:rsid w:val="00BB4E9F"/>
    <w:rsid w:val="00BB5F09"/>
    <w:rsid w:val="00BB6006"/>
    <w:rsid w:val="00BB6018"/>
    <w:rsid w:val="00BB68CD"/>
    <w:rsid w:val="00BC07AD"/>
    <w:rsid w:val="00BC191C"/>
    <w:rsid w:val="00BC1A8B"/>
    <w:rsid w:val="00BC268E"/>
    <w:rsid w:val="00BC29FD"/>
    <w:rsid w:val="00BC308B"/>
    <w:rsid w:val="00BC3196"/>
    <w:rsid w:val="00BC39E9"/>
    <w:rsid w:val="00BC4FF9"/>
    <w:rsid w:val="00BC5850"/>
    <w:rsid w:val="00BC58DB"/>
    <w:rsid w:val="00BC5B7B"/>
    <w:rsid w:val="00BC627F"/>
    <w:rsid w:val="00BC6C66"/>
    <w:rsid w:val="00BC73FA"/>
    <w:rsid w:val="00BC7420"/>
    <w:rsid w:val="00BC77AB"/>
    <w:rsid w:val="00BD0C16"/>
    <w:rsid w:val="00BD1F65"/>
    <w:rsid w:val="00BD1F6B"/>
    <w:rsid w:val="00BD23F5"/>
    <w:rsid w:val="00BD3251"/>
    <w:rsid w:val="00BD3FF0"/>
    <w:rsid w:val="00BD45ED"/>
    <w:rsid w:val="00BD4BFE"/>
    <w:rsid w:val="00BD4CC0"/>
    <w:rsid w:val="00BD6C7A"/>
    <w:rsid w:val="00BE1CFE"/>
    <w:rsid w:val="00BE27A2"/>
    <w:rsid w:val="00BE2D22"/>
    <w:rsid w:val="00BE32F6"/>
    <w:rsid w:val="00BE36DE"/>
    <w:rsid w:val="00BE4CC7"/>
    <w:rsid w:val="00BE5191"/>
    <w:rsid w:val="00BE5282"/>
    <w:rsid w:val="00BE5C25"/>
    <w:rsid w:val="00BE5D00"/>
    <w:rsid w:val="00BE64EC"/>
    <w:rsid w:val="00BE6622"/>
    <w:rsid w:val="00BE6BE6"/>
    <w:rsid w:val="00BE6E58"/>
    <w:rsid w:val="00BE6EB3"/>
    <w:rsid w:val="00BE772C"/>
    <w:rsid w:val="00BF09A3"/>
    <w:rsid w:val="00BF16C1"/>
    <w:rsid w:val="00BF2536"/>
    <w:rsid w:val="00BF2675"/>
    <w:rsid w:val="00BF3D96"/>
    <w:rsid w:val="00BF3E2A"/>
    <w:rsid w:val="00BF4575"/>
    <w:rsid w:val="00BF45F5"/>
    <w:rsid w:val="00BF4647"/>
    <w:rsid w:val="00BF4948"/>
    <w:rsid w:val="00BF4F3F"/>
    <w:rsid w:val="00BF5C3F"/>
    <w:rsid w:val="00BF650E"/>
    <w:rsid w:val="00BF7307"/>
    <w:rsid w:val="00BF7845"/>
    <w:rsid w:val="00BF7983"/>
    <w:rsid w:val="00BF7FB3"/>
    <w:rsid w:val="00C0031D"/>
    <w:rsid w:val="00C01041"/>
    <w:rsid w:val="00C01C82"/>
    <w:rsid w:val="00C01FB7"/>
    <w:rsid w:val="00C022D8"/>
    <w:rsid w:val="00C0240A"/>
    <w:rsid w:val="00C02B34"/>
    <w:rsid w:val="00C035BB"/>
    <w:rsid w:val="00C038B1"/>
    <w:rsid w:val="00C049FE"/>
    <w:rsid w:val="00C057A3"/>
    <w:rsid w:val="00C05858"/>
    <w:rsid w:val="00C059E1"/>
    <w:rsid w:val="00C0607B"/>
    <w:rsid w:val="00C067F9"/>
    <w:rsid w:val="00C06DFE"/>
    <w:rsid w:val="00C06E37"/>
    <w:rsid w:val="00C07E71"/>
    <w:rsid w:val="00C1161E"/>
    <w:rsid w:val="00C12514"/>
    <w:rsid w:val="00C138EF"/>
    <w:rsid w:val="00C14F7C"/>
    <w:rsid w:val="00C159B1"/>
    <w:rsid w:val="00C1640F"/>
    <w:rsid w:val="00C1674D"/>
    <w:rsid w:val="00C16972"/>
    <w:rsid w:val="00C16999"/>
    <w:rsid w:val="00C16A02"/>
    <w:rsid w:val="00C177EB"/>
    <w:rsid w:val="00C17A5B"/>
    <w:rsid w:val="00C20892"/>
    <w:rsid w:val="00C21103"/>
    <w:rsid w:val="00C21889"/>
    <w:rsid w:val="00C22200"/>
    <w:rsid w:val="00C2226D"/>
    <w:rsid w:val="00C22C08"/>
    <w:rsid w:val="00C238B5"/>
    <w:rsid w:val="00C23A68"/>
    <w:rsid w:val="00C24933"/>
    <w:rsid w:val="00C24F0C"/>
    <w:rsid w:val="00C25647"/>
    <w:rsid w:val="00C25A26"/>
    <w:rsid w:val="00C266C9"/>
    <w:rsid w:val="00C300A6"/>
    <w:rsid w:val="00C31A1A"/>
    <w:rsid w:val="00C3207D"/>
    <w:rsid w:val="00C33ADA"/>
    <w:rsid w:val="00C34C2C"/>
    <w:rsid w:val="00C34DF5"/>
    <w:rsid w:val="00C357C0"/>
    <w:rsid w:val="00C359AE"/>
    <w:rsid w:val="00C36064"/>
    <w:rsid w:val="00C3618B"/>
    <w:rsid w:val="00C361DC"/>
    <w:rsid w:val="00C36B14"/>
    <w:rsid w:val="00C36D2D"/>
    <w:rsid w:val="00C37A2A"/>
    <w:rsid w:val="00C37A39"/>
    <w:rsid w:val="00C37A55"/>
    <w:rsid w:val="00C40D53"/>
    <w:rsid w:val="00C42009"/>
    <w:rsid w:val="00C429B4"/>
    <w:rsid w:val="00C430D1"/>
    <w:rsid w:val="00C43170"/>
    <w:rsid w:val="00C43441"/>
    <w:rsid w:val="00C442AF"/>
    <w:rsid w:val="00C44566"/>
    <w:rsid w:val="00C44B73"/>
    <w:rsid w:val="00C45917"/>
    <w:rsid w:val="00C47986"/>
    <w:rsid w:val="00C47AE8"/>
    <w:rsid w:val="00C50916"/>
    <w:rsid w:val="00C51265"/>
    <w:rsid w:val="00C5127F"/>
    <w:rsid w:val="00C5194B"/>
    <w:rsid w:val="00C525E4"/>
    <w:rsid w:val="00C528FA"/>
    <w:rsid w:val="00C52C95"/>
    <w:rsid w:val="00C5384F"/>
    <w:rsid w:val="00C5391F"/>
    <w:rsid w:val="00C541C5"/>
    <w:rsid w:val="00C5512F"/>
    <w:rsid w:val="00C55677"/>
    <w:rsid w:val="00C55CDE"/>
    <w:rsid w:val="00C55D01"/>
    <w:rsid w:val="00C55EB8"/>
    <w:rsid w:val="00C56114"/>
    <w:rsid w:val="00C561E6"/>
    <w:rsid w:val="00C566C6"/>
    <w:rsid w:val="00C56AD0"/>
    <w:rsid w:val="00C57278"/>
    <w:rsid w:val="00C57D64"/>
    <w:rsid w:val="00C60C65"/>
    <w:rsid w:val="00C61A87"/>
    <w:rsid w:val="00C61B18"/>
    <w:rsid w:val="00C63A29"/>
    <w:rsid w:val="00C654CE"/>
    <w:rsid w:val="00C65B94"/>
    <w:rsid w:val="00C664A7"/>
    <w:rsid w:val="00C66D92"/>
    <w:rsid w:val="00C66EED"/>
    <w:rsid w:val="00C673C7"/>
    <w:rsid w:val="00C67637"/>
    <w:rsid w:val="00C67DE8"/>
    <w:rsid w:val="00C7003E"/>
    <w:rsid w:val="00C709AF"/>
    <w:rsid w:val="00C715B7"/>
    <w:rsid w:val="00C729CE"/>
    <w:rsid w:val="00C72EEE"/>
    <w:rsid w:val="00C72FFB"/>
    <w:rsid w:val="00C7336D"/>
    <w:rsid w:val="00C73667"/>
    <w:rsid w:val="00C73CBC"/>
    <w:rsid w:val="00C74093"/>
    <w:rsid w:val="00C74C9D"/>
    <w:rsid w:val="00C756CC"/>
    <w:rsid w:val="00C771E9"/>
    <w:rsid w:val="00C802D0"/>
    <w:rsid w:val="00C8040E"/>
    <w:rsid w:val="00C80E4F"/>
    <w:rsid w:val="00C83AD4"/>
    <w:rsid w:val="00C83C04"/>
    <w:rsid w:val="00C83EA9"/>
    <w:rsid w:val="00C847F5"/>
    <w:rsid w:val="00C848D1"/>
    <w:rsid w:val="00C853EA"/>
    <w:rsid w:val="00C864A0"/>
    <w:rsid w:val="00C86501"/>
    <w:rsid w:val="00C86EE6"/>
    <w:rsid w:val="00C87884"/>
    <w:rsid w:val="00C901CD"/>
    <w:rsid w:val="00C90E94"/>
    <w:rsid w:val="00C93076"/>
    <w:rsid w:val="00C937A3"/>
    <w:rsid w:val="00C94A71"/>
    <w:rsid w:val="00C94E61"/>
    <w:rsid w:val="00C94EC5"/>
    <w:rsid w:val="00C94FA5"/>
    <w:rsid w:val="00C95405"/>
    <w:rsid w:val="00C9551A"/>
    <w:rsid w:val="00C95BF9"/>
    <w:rsid w:val="00C95DEC"/>
    <w:rsid w:val="00C9795B"/>
    <w:rsid w:val="00C97A82"/>
    <w:rsid w:val="00CA0C80"/>
    <w:rsid w:val="00CA1DF7"/>
    <w:rsid w:val="00CA2DD1"/>
    <w:rsid w:val="00CA3310"/>
    <w:rsid w:val="00CA39AC"/>
    <w:rsid w:val="00CA39E5"/>
    <w:rsid w:val="00CA41C1"/>
    <w:rsid w:val="00CA4EC7"/>
    <w:rsid w:val="00CA5068"/>
    <w:rsid w:val="00CA516A"/>
    <w:rsid w:val="00CA5770"/>
    <w:rsid w:val="00CA6FC7"/>
    <w:rsid w:val="00CA77BD"/>
    <w:rsid w:val="00CA7854"/>
    <w:rsid w:val="00CA78B7"/>
    <w:rsid w:val="00CB0AD6"/>
    <w:rsid w:val="00CB0C26"/>
    <w:rsid w:val="00CB0C35"/>
    <w:rsid w:val="00CB0CE7"/>
    <w:rsid w:val="00CB12E6"/>
    <w:rsid w:val="00CB15E3"/>
    <w:rsid w:val="00CB37D3"/>
    <w:rsid w:val="00CB4650"/>
    <w:rsid w:val="00CB4933"/>
    <w:rsid w:val="00CB5106"/>
    <w:rsid w:val="00CB5E78"/>
    <w:rsid w:val="00CB66A6"/>
    <w:rsid w:val="00CB7737"/>
    <w:rsid w:val="00CB7B0F"/>
    <w:rsid w:val="00CC000C"/>
    <w:rsid w:val="00CC0185"/>
    <w:rsid w:val="00CC048F"/>
    <w:rsid w:val="00CC0561"/>
    <w:rsid w:val="00CC0572"/>
    <w:rsid w:val="00CC066D"/>
    <w:rsid w:val="00CC1F5F"/>
    <w:rsid w:val="00CC241B"/>
    <w:rsid w:val="00CC2C7E"/>
    <w:rsid w:val="00CC2E1B"/>
    <w:rsid w:val="00CC306D"/>
    <w:rsid w:val="00CC3536"/>
    <w:rsid w:val="00CC3549"/>
    <w:rsid w:val="00CC4258"/>
    <w:rsid w:val="00CC461D"/>
    <w:rsid w:val="00CC4644"/>
    <w:rsid w:val="00CC4CD8"/>
    <w:rsid w:val="00CC5F9E"/>
    <w:rsid w:val="00CC6A3C"/>
    <w:rsid w:val="00CC7158"/>
    <w:rsid w:val="00CD032C"/>
    <w:rsid w:val="00CD0C7A"/>
    <w:rsid w:val="00CD1B24"/>
    <w:rsid w:val="00CD2D6A"/>
    <w:rsid w:val="00CD31C0"/>
    <w:rsid w:val="00CD3A22"/>
    <w:rsid w:val="00CD3F0B"/>
    <w:rsid w:val="00CD45B1"/>
    <w:rsid w:val="00CD46EB"/>
    <w:rsid w:val="00CD6700"/>
    <w:rsid w:val="00CD7697"/>
    <w:rsid w:val="00CD7E00"/>
    <w:rsid w:val="00CD7F3A"/>
    <w:rsid w:val="00CE0114"/>
    <w:rsid w:val="00CE02AF"/>
    <w:rsid w:val="00CE0300"/>
    <w:rsid w:val="00CE03AD"/>
    <w:rsid w:val="00CE0822"/>
    <w:rsid w:val="00CE085B"/>
    <w:rsid w:val="00CE1E39"/>
    <w:rsid w:val="00CE31D6"/>
    <w:rsid w:val="00CE4C91"/>
    <w:rsid w:val="00CE4F2B"/>
    <w:rsid w:val="00CE5269"/>
    <w:rsid w:val="00CE5ABA"/>
    <w:rsid w:val="00CE5BB6"/>
    <w:rsid w:val="00CE5DED"/>
    <w:rsid w:val="00CE6206"/>
    <w:rsid w:val="00CE66D7"/>
    <w:rsid w:val="00CE6B14"/>
    <w:rsid w:val="00CF09D8"/>
    <w:rsid w:val="00CF0C83"/>
    <w:rsid w:val="00CF1265"/>
    <w:rsid w:val="00CF1E4C"/>
    <w:rsid w:val="00CF1FF5"/>
    <w:rsid w:val="00CF25E5"/>
    <w:rsid w:val="00CF2D57"/>
    <w:rsid w:val="00CF3E06"/>
    <w:rsid w:val="00CF4825"/>
    <w:rsid w:val="00CF4ED9"/>
    <w:rsid w:val="00CF6E06"/>
    <w:rsid w:val="00CF7F79"/>
    <w:rsid w:val="00D002CC"/>
    <w:rsid w:val="00D00F89"/>
    <w:rsid w:val="00D01902"/>
    <w:rsid w:val="00D01E06"/>
    <w:rsid w:val="00D02061"/>
    <w:rsid w:val="00D0252F"/>
    <w:rsid w:val="00D03362"/>
    <w:rsid w:val="00D05AD6"/>
    <w:rsid w:val="00D05C29"/>
    <w:rsid w:val="00D05CF7"/>
    <w:rsid w:val="00D06421"/>
    <w:rsid w:val="00D06D68"/>
    <w:rsid w:val="00D06F5E"/>
    <w:rsid w:val="00D072BE"/>
    <w:rsid w:val="00D07F1C"/>
    <w:rsid w:val="00D101F9"/>
    <w:rsid w:val="00D10D11"/>
    <w:rsid w:val="00D10E26"/>
    <w:rsid w:val="00D12777"/>
    <w:rsid w:val="00D12C60"/>
    <w:rsid w:val="00D1365B"/>
    <w:rsid w:val="00D13D58"/>
    <w:rsid w:val="00D140FA"/>
    <w:rsid w:val="00D1442E"/>
    <w:rsid w:val="00D15502"/>
    <w:rsid w:val="00D155EA"/>
    <w:rsid w:val="00D15E06"/>
    <w:rsid w:val="00D175C3"/>
    <w:rsid w:val="00D17BB0"/>
    <w:rsid w:val="00D20127"/>
    <w:rsid w:val="00D20823"/>
    <w:rsid w:val="00D20C68"/>
    <w:rsid w:val="00D213FD"/>
    <w:rsid w:val="00D215DD"/>
    <w:rsid w:val="00D217B4"/>
    <w:rsid w:val="00D21C23"/>
    <w:rsid w:val="00D21D9A"/>
    <w:rsid w:val="00D22514"/>
    <w:rsid w:val="00D23B8C"/>
    <w:rsid w:val="00D23C8B"/>
    <w:rsid w:val="00D2519D"/>
    <w:rsid w:val="00D253E0"/>
    <w:rsid w:val="00D257CD"/>
    <w:rsid w:val="00D258EB"/>
    <w:rsid w:val="00D25CB8"/>
    <w:rsid w:val="00D25D68"/>
    <w:rsid w:val="00D26136"/>
    <w:rsid w:val="00D27C01"/>
    <w:rsid w:val="00D3116F"/>
    <w:rsid w:val="00D31CE3"/>
    <w:rsid w:val="00D31D10"/>
    <w:rsid w:val="00D31DE7"/>
    <w:rsid w:val="00D32728"/>
    <w:rsid w:val="00D331B3"/>
    <w:rsid w:val="00D33A60"/>
    <w:rsid w:val="00D346F8"/>
    <w:rsid w:val="00D351E3"/>
    <w:rsid w:val="00D3531A"/>
    <w:rsid w:val="00D35F70"/>
    <w:rsid w:val="00D362F7"/>
    <w:rsid w:val="00D36A32"/>
    <w:rsid w:val="00D36B60"/>
    <w:rsid w:val="00D43136"/>
    <w:rsid w:val="00D43177"/>
    <w:rsid w:val="00D43244"/>
    <w:rsid w:val="00D43453"/>
    <w:rsid w:val="00D43E6E"/>
    <w:rsid w:val="00D4532C"/>
    <w:rsid w:val="00D4579D"/>
    <w:rsid w:val="00D45A37"/>
    <w:rsid w:val="00D45C97"/>
    <w:rsid w:val="00D47A05"/>
    <w:rsid w:val="00D506CB"/>
    <w:rsid w:val="00D5119A"/>
    <w:rsid w:val="00D51380"/>
    <w:rsid w:val="00D53220"/>
    <w:rsid w:val="00D53F58"/>
    <w:rsid w:val="00D54762"/>
    <w:rsid w:val="00D54C7A"/>
    <w:rsid w:val="00D54D40"/>
    <w:rsid w:val="00D55CC0"/>
    <w:rsid w:val="00D57846"/>
    <w:rsid w:val="00D57992"/>
    <w:rsid w:val="00D614AE"/>
    <w:rsid w:val="00D61BC7"/>
    <w:rsid w:val="00D61F8A"/>
    <w:rsid w:val="00D62A71"/>
    <w:rsid w:val="00D630E2"/>
    <w:rsid w:val="00D632EF"/>
    <w:rsid w:val="00D66458"/>
    <w:rsid w:val="00D6657A"/>
    <w:rsid w:val="00D66812"/>
    <w:rsid w:val="00D66D0A"/>
    <w:rsid w:val="00D713CD"/>
    <w:rsid w:val="00D71916"/>
    <w:rsid w:val="00D7424C"/>
    <w:rsid w:val="00D74717"/>
    <w:rsid w:val="00D74B11"/>
    <w:rsid w:val="00D75272"/>
    <w:rsid w:val="00D757EF"/>
    <w:rsid w:val="00D7621B"/>
    <w:rsid w:val="00D76830"/>
    <w:rsid w:val="00D77251"/>
    <w:rsid w:val="00D77551"/>
    <w:rsid w:val="00D8084F"/>
    <w:rsid w:val="00D8310C"/>
    <w:rsid w:val="00D842CB"/>
    <w:rsid w:val="00D84922"/>
    <w:rsid w:val="00D85349"/>
    <w:rsid w:val="00D8597F"/>
    <w:rsid w:val="00D85A3F"/>
    <w:rsid w:val="00D85B8D"/>
    <w:rsid w:val="00D86093"/>
    <w:rsid w:val="00D86E02"/>
    <w:rsid w:val="00D87978"/>
    <w:rsid w:val="00D87C36"/>
    <w:rsid w:val="00D87D3A"/>
    <w:rsid w:val="00D903F0"/>
    <w:rsid w:val="00D9093C"/>
    <w:rsid w:val="00D91502"/>
    <w:rsid w:val="00D917B9"/>
    <w:rsid w:val="00D91906"/>
    <w:rsid w:val="00D92853"/>
    <w:rsid w:val="00D92854"/>
    <w:rsid w:val="00D94DF7"/>
    <w:rsid w:val="00D966B3"/>
    <w:rsid w:val="00D96F4E"/>
    <w:rsid w:val="00DA06C5"/>
    <w:rsid w:val="00DA0744"/>
    <w:rsid w:val="00DA08C2"/>
    <w:rsid w:val="00DA181B"/>
    <w:rsid w:val="00DA1CA0"/>
    <w:rsid w:val="00DA25FD"/>
    <w:rsid w:val="00DA2706"/>
    <w:rsid w:val="00DA2E09"/>
    <w:rsid w:val="00DA3A09"/>
    <w:rsid w:val="00DA4EF3"/>
    <w:rsid w:val="00DA5178"/>
    <w:rsid w:val="00DA53AC"/>
    <w:rsid w:val="00DA5D83"/>
    <w:rsid w:val="00DA5E40"/>
    <w:rsid w:val="00DA6590"/>
    <w:rsid w:val="00DA6BBB"/>
    <w:rsid w:val="00DA7EAF"/>
    <w:rsid w:val="00DB008F"/>
    <w:rsid w:val="00DB19E9"/>
    <w:rsid w:val="00DB1C71"/>
    <w:rsid w:val="00DB207E"/>
    <w:rsid w:val="00DB21E2"/>
    <w:rsid w:val="00DB3448"/>
    <w:rsid w:val="00DB3483"/>
    <w:rsid w:val="00DB504E"/>
    <w:rsid w:val="00DB61D4"/>
    <w:rsid w:val="00DB649A"/>
    <w:rsid w:val="00DB759C"/>
    <w:rsid w:val="00DB7763"/>
    <w:rsid w:val="00DB7A19"/>
    <w:rsid w:val="00DC0A29"/>
    <w:rsid w:val="00DC0F9A"/>
    <w:rsid w:val="00DC1EB2"/>
    <w:rsid w:val="00DC21D8"/>
    <w:rsid w:val="00DC32DA"/>
    <w:rsid w:val="00DC3C9B"/>
    <w:rsid w:val="00DC4874"/>
    <w:rsid w:val="00DC7231"/>
    <w:rsid w:val="00DC7299"/>
    <w:rsid w:val="00DC7BC8"/>
    <w:rsid w:val="00DD047C"/>
    <w:rsid w:val="00DD0878"/>
    <w:rsid w:val="00DD0F5E"/>
    <w:rsid w:val="00DD1654"/>
    <w:rsid w:val="00DD2252"/>
    <w:rsid w:val="00DD2706"/>
    <w:rsid w:val="00DD2725"/>
    <w:rsid w:val="00DD4A87"/>
    <w:rsid w:val="00DD5EF9"/>
    <w:rsid w:val="00DD659C"/>
    <w:rsid w:val="00DD6BBC"/>
    <w:rsid w:val="00DD718A"/>
    <w:rsid w:val="00DD78C0"/>
    <w:rsid w:val="00DD7E3C"/>
    <w:rsid w:val="00DE0A48"/>
    <w:rsid w:val="00DE1894"/>
    <w:rsid w:val="00DE18D3"/>
    <w:rsid w:val="00DE1B90"/>
    <w:rsid w:val="00DE2637"/>
    <w:rsid w:val="00DE352F"/>
    <w:rsid w:val="00DE4349"/>
    <w:rsid w:val="00DE4E2A"/>
    <w:rsid w:val="00DE5EA0"/>
    <w:rsid w:val="00DE6024"/>
    <w:rsid w:val="00DE6530"/>
    <w:rsid w:val="00DF0894"/>
    <w:rsid w:val="00DF089B"/>
    <w:rsid w:val="00DF1833"/>
    <w:rsid w:val="00DF23F4"/>
    <w:rsid w:val="00DF30B9"/>
    <w:rsid w:val="00DF3482"/>
    <w:rsid w:val="00DF4012"/>
    <w:rsid w:val="00DF489E"/>
    <w:rsid w:val="00DF4B79"/>
    <w:rsid w:val="00DF4D1B"/>
    <w:rsid w:val="00DF522D"/>
    <w:rsid w:val="00DF5BFA"/>
    <w:rsid w:val="00DF6591"/>
    <w:rsid w:val="00DF6773"/>
    <w:rsid w:val="00DF7264"/>
    <w:rsid w:val="00DF7498"/>
    <w:rsid w:val="00DF77FD"/>
    <w:rsid w:val="00E00C14"/>
    <w:rsid w:val="00E0194B"/>
    <w:rsid w:val="00E01AD8"/>
    <w:rsid w:val="00E02D06"/>
    <w:rsid w:val="00E03D7D"/>
    <w:rsid w:val="00E0550A"/>
    <w:rsid w:val="00E05685"/>
    <w:rsid w:val="00E05869"/>
    <w:rsid w:val="00E05CA5"/>
    <w:rsid w:val="00E06579"/>
    <w:rsid w:val="00E06762"/>
    <w:rsid w:val="00E068E6"/>
    <w:rsid w:val="00E106FA"/>
    <w:rsid w:val="00E10BFD"/>
    <w:rsid w:val="00E11E07"/>
    <w:rsid w:val="00E12642"/>
    <w:rsid w:val="00E12F40"/>
    <w:rsid w:val="00E1382E"/>
    <w:rsid w:val="00E13BC9"/>
    <w:rsid w:val="00E13CAB"/>
    <w:rsid w:val="00E14593"/>
    <w:rsid w:val="00E1518C"/>
    <w:rsid w:val="00E15AC8"/>
    <w:rsid w:val="00E15C15"/>
    <w:rsid w:val="00E1621A"/>
    <w:rsid w:val="00E1654B"/>
    <w:rsid w:val="00E174C9"/>
    <w:rsid w:val="00E175DF"/>
    <w:rsid w:val="00E2013E"/>
    <w:rsid w:val="00E225E3"/>
    <w:rsid w:val="00E23D8E"/>
    <w:rsid w:val="00E2453D"/>
    <w:rsid w:val="00E24F15"/>
    <w:rsid w:val="00E2624C"/>
    <w:rsid w:val="00E263F6"/>
    <w:rsid w:val="00E26408"/>
    <w:rsid w:val="00E26811"/>
    <w:rsid w:val="00E26A19"/>
    <w:rsid w:val="00E26C5A"/>
    <w:rsid w:val="00E30092"/>
    <w:rsid w:val="00E31BF5"/>
    <w:rsid w:val="00E32167"/>
    <w:rsid w:val="00E3407A"/>
    <w:rsid w:val="00E37177"/>
    <w:rsid w:val="00E40689"/>
    <w:rsid w:val="00E41775"/>
    <w:rsid w:val="00E41DA4"/>
    <w:rsid w:val="00E454DD"/>
    <w:rsid w:val="00E46260"/>
    <w:rsid w:val="00E4661F"/>
    <w:rsid w:val="00E46BA1"/>
    <w:rsid w:val="00E47DFE"/>
    <w:rsid w:val="00E47EC1"/>
    <w:rsid w:val="00E5038A"/>
    <w:rsid w:val="00E50FB1"/>
    <w:rsid w:val="00E518C4"/>
    <w:rsid w:val="00E525E0"/>
    <w:rsid w:val="00E52895"/>
    <w:rsid w:val="00E52C03"/>
    <w:rsid w:val="00E53D31"/>
    <w:rsid w:val="00E55F01"/>
    <w:rsid w:val="00E576F0"/>
    <w:rsid w:val="00E57734"/>
    <w:rsid w:val="00E57CD1"/>
    <w:rsid w:val="00E60DB8"/>
    <w:rsid w:val="00E61815"/>
    <w:rsid w:val="00E61922"/>
    <w:rsid w:val="00E621B4"/>
    <w:rsid w:val="00E62274"/>
    <w:rsid w:val="00E6410F"/>
    <w:rsid w:val="00E6449C"/>
    <w:rsid w:val="00E64652"/>
    <w:rsid w:val="00E64AA5"/>
    <w:rsid w:val="00E650F0"/>
    <w:rsid w:val="00E65264"/>
    <w:rsid w:val="00E66BEE"/>
    <w:rsid w:val="00E67DFA"/>
    <w:rsid w:val="00E70455"/>
    <w:rsid w:val="00E7089A"/>
    <w:rsid w:val="00E70F2B"/>
    <w:rsid w:val="00E71F31"/>
    <w:rsid w:val="00E72154"/>
    <w:rsid w:val="00E734BB"/>
    <w:rsid w:val="00E73B97"/>
    <w:rsid w:val="00E7530C"/>
    <w:rsid w:val="00E75E87"/>
    <w:rsid w:val="00E75EEE"/>
    <w:rsid w:val="00E76573"/>
    <w:rsid w:val="00E77831"/>
    <w:rsid w:val="00E77DA4"/>
    <w:rsid w:val="00E77F43"/>
    <w:rsid w:val="00E8055E"/>
    <w:rsid w:val="00E809AB"/>
    <w:rsid w:val="00E80BA4"/>
    <w:rsid w:val="00E817F1"/>
    <w:rsid w:val="00E823EB"/>
    <w:rsid w:val="00E83D91"/>
    <w:rsid w:val="00E84552"/>
    <w:rsid w:val="00E846FD"/>
    <w:rsid w:val="00E84A3C"/>
    <w:rsid w:val="00E85283"/>
    <w:rsid w:val="00E85392"/>
    <w:rsid w:val="00E86590"/>
    <w:rsid w:val="00E86C1F"/>
    <w:rsid w:val="00E86CDD"/>
    <w:rsid w:val="00E875B1"/>
    <w:rsid w:val="00E90920"/>
    <w:rsid w:val="00E90C35"/>
    <w:rsid w:val="00E925B2"/>
    <w:rsid w:val="00E92742"/>
    <w:rsid w:val="00E928C1"/>
    <w:rsid w:val="00E92DF6"/>
    <w:rsid w:val="00E94380"/>
    <w:rsid w:val="00E94A87"/>
    <w:rsid w:val="00E94C6A"/>
    <w:rsid w:val="00E95A25"/>
    <w:rsid w:val="00E95EC7"/>
    <w:rsid w:val="00E96339"/>
    <w:rsid w:val="00E9652B"/>
    <w:rsid w:val="00E96AB6"/>
    <w:rsid w:val="00E971AE"/>
    <w:rsid w:val="00EA015B"/>
    <w:rsid w:val="00EA0364"/>
    <w:rsid w:val="00EA048B"/>
    <w:rsid w:val="00EA0E1B"/>
    <w:rsid w:val="00EA20DA"/>
    <w:rsid w:val="00EA29F0"/>
    <w:rsid w:val="00EA2F9C"/>
    <w:rsid w:val="00EA3421"/>
    <w:rsid w:val="00EA39EB"/>
    <w:rsid w:val="00EA3C3B"/>
    <w:rsid w:val="00EA4203"/>
    <w:rsid w:val="00EA4629"/>
    <w:rsid w:val="00EA4A00"/>
    <w:rsid w:val="00EA4DE9"/>
    <w:rsid w:val="00EA4FF0"/>
    <w:rsid w:val="00EA505D"/>
    <w:rsid w:val="00EA6EC2"/>
    <w:rsid w:val="00EA6F38"/>
    <w:rsid w:val="00EB0A72"/>
    <w:rsid w:val="00EB11C3"/>
    <w:rsid w:val="00EB2891"/>
    <w:rsid w:val="00EB3912"/>
    <w:rsid w:val="00EB3E05"/>
    <w:rsid w:val="00EB4106"/>
    <w:rsid w:val="00EB53A0"/>
    <w:rsid w:val="00EB54D4"/>
    <w:rsid w:val="00EB5EE4"/>
    <w:rsid w:val="00EB6B18"/>
    <w:rsid w:val="00EB6C4D"/>
    <w:rsid w:val="00EB728D"/>
    <w:rsid w:val="00EB74D5"/>
    <w:rsid w:val="00EB7BB7"/>
    <w:rsid w:val="00EC033C"/>
    <w:rsid w:val="00EC03D0"/>
    <w:rsid w:val="00EC0892"/>
    <w:rsid w:val="00EC0B4C"/>
    <w:rsid w:val="00EC1893"/>
    <w:rsid w:val="00EC2201"/>
    <w:rsid w:val="00EC2B0B"/>
    <w:rsid w:val="00EC30B8"/>
    <w:rsid w:val="00EC34B6"/>
    <w:rsid w:val="00EC368B"/>
    <w:rsid w:val="00EC3932"/>
    <w:rsid w:val="00EC72AC"/>
    <w:rsid w:val="00EC73AB"/>
    <w:rsid w:val="00ED0890"/>
    <w:rsid w:val="00ED0DA5"/>
    <w:rsid w:val="00ED0FFF"/>
    <w:rsid w:val="00ED22FD"/>
    <w:rsid w:val="00ED3331"/>
    <w:rsid w:val="00ED40A7"/>
    <w:rsid w:val="00ED43AC"/>
    <w:rsid w:val="00ED46BF"/>
    <w:rsid w:val="00ED596D"/>
    <w:rsid w:val="00ED5982"/>
    <w:rsid w:val="00ED5D81"/>
    <w:rsid w:val="00ED5E54"/>
    <w:rsid w:val="00ED6A93"/>
    <w:rsid w:val="00EE0EE3"/>
    <w:rsid w:val="00EE175C"/>
    <w:rsid w:val="00EE1907"/>
    <w:rsid w:val="00EE1ADC"/>
    <w:rsid w:val="00EE1D34"/>
    <w:rsid w:val="00EE1DB6"/>
    <w:rsid w:val="00EE272F"/>
    <w:rsid w:val="00EE2F03"/>
    <w:rsid w:val="00EE3746"/>
    <w:rsid w:val="00EE5316"/>
    <w:rsid w:val="00EE5AE4"/>
    <w:rsid w:val="00EE5EBF"/>
    <w:rsid w:val="00EE62AB"/>
    <w:rsid w:val="00EE68EB"/>
    <w:rsid w:val="00EE7B1D"/>
    <w:rsid w:val="00EF0700"/>
    <w:rsid w:val="00EF077E"/>
    <w:rsid w:val="00EF153E"/>
    <w:rsid w:val="00EF1BD9"/>
    <w:rsid w:val="00EF34EA"/>
    <w:rsid w:val="00EF467F"/>
    <w:rsid w:val="00EF4E4A"/>
    <w:rsid w:val="00EF5176"/>
    <w:rsid w:val="00EF5C3D"/>
    <w:rsid w:val="00EF6F4C"/>
    <w:rsid w:val="00EF73FA"/>
    <w:rsid w:val="00EF7F09"/>
    <w:rsid w:val="00F002B1"/>
    <w:rsid w:val="00F00A8A"/>
    <w:rsid w:val="00F00D23"/>
    <w:rsid w:val="00F01375"/>
    <w:rsid w:val="00F015CD"/>
    <w:rsid w:val="00F01DC0"/>
    <w:rsid w:val="00F028AB"/>
    <w:rsid w:val="00F03290"/>
    <w:rsid w:val="00F03E8D"/>
    <w:rsid w:val="00F05125"/>
    <w:rsid w:val="00F055B9"/>
    <w:rsid w:val="00F055D5"/>
    <w:rsid w:val="00F05BFC"/>
    <w:rsid w:val="00F061F5"/>
    <w:rsid w:val="00F10BF4"/>
    <w:rsid w:val="00F10C30"/>
    <w:rsid w:val="00F120D1"/>
    <w:rsid w:val="00F121FD"/>
    <w:rsid w:val="00F125CC"/>
    <w:rsid w:val="00F12F7C"/>
    <w:rsid w:val="00F13D55"/>
    <w:rsid w:val="00F13DC5"/>
    <w:rsid w:val="00F13F41"/>
    <w:rsid w:val="00F147D7"/>
    <w:rsid w:val="00F15150"/>
    <w:rsid w:val="00F15AF1"/>
    <w:rsid w:val="00F17103"/>
    <w:rsid w:val="00F201D7"/>
    <w:rsid w:val="00F20523"/>
    <w:rsid w:val="00F212E9"/>
    <w:rsid w:val="00F23C18"/>
    <w:rsid w:val="00F23DE6"/>
    <w:rsid w:val="00F25048"/>
    <w:rsid w:val="00F250E7"/>
    <w:rsid w:val="00F251D9"/>
    <w:rsid w:val="00F25BDB"/>
    <w:rsid w:val="00F263D7"/>
    <w:rsid w:val="00F26729"/>
    <w:rsid w:val="00F26EE8"/>
    <w:rsid w:val="00F273F7"/>
    <w:rsid w:val="00F27447"/>
    <w:rsid w:val="00F27907"/>
    <w:rsid w:val="00F27C91"/>
    <w:rsid w:val="00F27D92"/>
    <w:rsid w:val="00F27DCC"/>
    <w:rsid w:val="00F30355"/>
    <w:rsid w:val="00F30988"/>
    <w:rsid w:val="00F3175F"/>
    <w:rsid w:val="00F318F7"/>
    <w:rsid w:val="00F324A5"/>
    <w:rsid w:val="00F3261E"/>
    <w:rsid w:val="00F331A1"/>
    <w:rsid w:val="00F3378E"/>
    <w:rsid w:val="00F33C53"/>
    <w:rsid w:val="00F33E68"/>
    <w:rsid w:val="00F34384"/>
    <w:rsid w:val="00F349EE"/>
    <w:rsid w:val="00F34F12"/>
    <w:rsid w:val="00F35390"/>
    <w:rsid w:val="00F353FE"/>
    <w:rsid w:val="00F35D98"/>
    <w:rsid w:val="00F36509"/>
    <w:rsid w:val="00F36B2D"/>
    <w:rsid w:val="00F37040"/>
    <w:rsid w:val="00F4011A"/>
    <w:rsid w:val="00F40250"/>
    <w:rsid w:val="00F402FE"/>
    <w:rsid w:val="00F406B7"/>
    <w:rsid w:val="00F409A6"/>
    <w:rsid w:val="00F4148A"/>
    <w:rsid w:val="00F41FA9"/>
    <w:rsid w:val="00F4201E"/>
    <w:rsid w:val="00F43520"/>
    <w:rsid w:val="00F43878"/>
    <w:rsid w:val="00F43945"/>
    <w:rsid w:val="00F44022"/>
    <w:rsid w:val="00F44B29"/>
    <w:rsid w:val="00F450FA"/>
    <w:rsid w:val="00F457BF"/>
    <w:rsid w:val="00F45DED"/>
    <w:rsid w:val="00F460E1"/>
    <w:rsid w:val="00F50BA2"/>
    <w:rsid w:val="00F50D3E"/>
    <w:rsid w:val="00F50D42"/>
    <w:rsid w:val="00F50DEE"/>
    <w:rsid w:val="00F5115A"/>
    <w:rsid w:val="00F52A7E"/>
    <w:rsid w:val="00F53B68"/>
    <w:rsid w:val="00F55180"/>
    <w:rsid w:val="00F55696"/>
    <w:rsid w:val="00F57042"/>
    <w:rsid w:val="00F57626"/>
    <w:rsid w:val="00F60BC8"/>
    <w:rsid w:val="00F61A29"/>
    <w:rsid w:val="00F6556A"/>
    <w:rsid w:val="00F65C9D"/>
    <w:rsid w:val="00F6620C"/>
    <w:rsid w:val="00F671FF"/>
    <w:rsid w:val="00F67455"/>
    <w:rsid w:val="00F678AB"/>
    <w:rsid w:val="00F67983"/>
    <w:rsid w:val="00F7153A"/>
    <w:rsid w:val="00F71588"/>
    <w:rsid w:val="00F71F6B"/>
    <w:rsid w:val="00F7276F"/>
    <w:rsid w:val="00F72EED"/>
    <w:rsid w:val="00F72EFB"/>
    <w:rsid w:val="00F73CC5"/>
    <w:rsid w:val="00F73EAF"/>
    <w:rsid w:val="00F758B7"/>
    <w:rsid w:val="00F759E5"/>
    <w:rsid w:val="00F76DE0"/>
    <w:rsid w:val="00F774D0"/>
    <w:rsid w:val="00F81330"/>
    <w:rsid w:val="00F83118"/>
    <w:rsid w:val="00F83827"/>
    <w:rsid w:val="00F84CB1"/>
    <w:rsid w:val="00F84CE0"/>
    <w:rsid w:val="00F85851"/>
    <w:rsid w:val="00F86CAC"/>
    <w:rsid w:val="00F870CF"/>
    <w:rsid w:val="00F871D4"/>
    <w:rsid w:val="00F875AD"/>
    <w:rsid w:val="00F90959"/>
    <w:rsid w:val="00F913A0"/>
    <w:rsid w:val="00F92935"/>
    <w:rsid w:val="00F92C09"/>
    <w:rsid w:val="00F92C29"/>
    <w:rsid w:val="00F93771"/>
    <w:rsid w:val="00F93D46"/>
    <w:rsid w:val="00F96B61"/>
    <w:rsid w:val="00FA216F"/>
    <w:rsid w:val="00FA21E0"/>
    <w:rsid w:val="00FA2235"/>
    <w:rsid w:val="00FA2B15"/>
    <w:rsid w:val="00FA3F1D"/>
    <w:rsid w:val="00FA49AC"/>
    <w:rsid w:val="00FA5160"/>
    <w:rsid w:val="00FA6871"/>
    <w:rsid w:val="00FA76FA"/>
    <w:rsid w:val="00FB24E7"/>
    <w:rsid w:val="00FB2ACA"/>
    <w:rsid w:val="00FB303B"/>
    <w:rsid w:val="00FB389A"/>
    <w:rsid w:val="00FB3DBF"/>
    <w:rsid w:val="00FB418A"/>
    <w:rsid w:val="00FB6494"/>
    <w:rsid w:val="00FB64A8"/>
    <w:rsid w:val="00FB6A89"/>
    <w:rsid w:val="00FB75BF"/>
    <w:rsid w:val="00FB7ADE"/>
    <w:rsid w:val="00FB7CBA"/>
    <w:rsid w:val="00FC04C6"/>
    <w:rsid w:val="00FC0B66"/>
    <w:rsid w:val="00FC0D29"/>
    <w:rsid w:val="00FC18CB"/>
    <w:rsid w:val="00FC280A"/>
    <w:rsid w:val="00FC466B"/>
    <w:rsid w:val="00FC477B"/>
    <w:rsid w:val="00FC5295"/>
    <w:rsid w:val="00FC61CE"/>
    <w:rsid w:val="00FC636A"/>
    <w:rsid w:val="00FC7979"/>
    <w:rsid w:val="00FD0936"/>
    <w:rsid w:val="00FD0A36"/>
    <w:rsid w:val="00FD12BA"/>
    <w:rsid w:val="00FD1C86"/>
    <w:rsid w:val="00FD1D19"/>
    <w:rsid w:val="00FD2AB5"/>
    <w:rsid w:val="00FD31C3"/>
    <w:rsid w:val="00FD36F2"/>
    <w:rsid w:val="00FD4E93"/>
    <w:rsid w:val="00FD56CC"/>
    <w:rsid w:val="00FD5B76"/>
    <w:rsid w:val="00FD676D"/>
    <w:rsid w:val="00FD7992"/>
    <w:rsid w:val="00FE08EF"/>
    <w:rsid w:val="00FE169E"/>
    <w:rsid w:val="00FE1DB1"/>
    <w:rsid w:val="00FE2DFF"/>
    <w:rsid w:val="00FE3786"/>
    <w:rsid w:val="00FE3BEB"/>
    <w:rsid w:val="00FE428B"/>
    <w:rsid w:val="00FE5610"/>
    <w:rsid w:val="00FE57F0"/>
    <w:rsid w:val="00FE59FB"/>
    <w:rsid w:val="00FE6C01"/>
    <w:rsid w:val="00FE781D"/>
    <w:rsid w:val="00FF0DC9"/>
    <w:rsid w:val="00FF1B94"/>
    <w:rsid w:val="00FF20DA"/>
    <w:rsid w:val="00FF231A"/>
    <w:rsid w:val="00FF24F0"/>
    <w:rsid w:val="00FF2861"/>
    <w:rsid w:val="00FF30C6"/>
    <w:rsid w:val="00FF3449"/>
    <w:rsid w:val="00FF57B3"/>
    <w:rsid w:val="00FF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77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FB219-0D13-4464-9FF8-B96BBDE58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13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Pires Hartwig</dc:creator>
  <cp:lastModifiedBy>Fernando Pires Hartwig</cp:lastModifiedBy>
  <cp:revision>35</cp:revision>
  <cp:lastPrinted>2017-02-22T15:25:00Z</cp:lastPrinted>
  <dcterms:created xsi:type="dcterms:W3CDTF">2017-02-27T15:41:00Z</dcterms:created>
  <dcterms:modified xsi:type="dcterms:W3CDTF">2017-03-10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